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B4366BF" w:rsidR="00654E8F" w:rsidRDefault="00654E8F" w:rsidP="0001436A">
      <w:pPr>
        <w:pStyle w:val="SupplementaryMaterial"/>
      </w:pPr>
      <w:r w:rsidRPr="001549D3">
        <w:t>Supplementary Material</w:t>
      </w:r>
    </w:p>
    <w:p w14:paraId="564E6762" w14:textId="77777777" w:rsidR="00BA40E5" w:rsidRDefault="00BA40E5" w:rsidP="00DD1199">
      <w:pPr>
        <w:rPr>
          <w:b/>
          <w:sz w:val="22"/>
        </w:rPr>
      </w:pPr>
    </w:p>
    <w:p w14:paraId="0E53E3AD" w14:textId="77777777" w:rsidR="00FD15D3" w:rsidRDefault="00FD15D3" w:rsidP="00DD1199">
      <w:pPr>
        <w:rPr>
          <w:rFonts w:cs="Times New Roman"/>
          <w:b/>
          <w:sz w:val="21"/>
          <w:szCs w:val="21"/>
        </w:rPr>
      </w:pPr>
    </w:p>
    <w:p w14:paraId="39525DFD" w14:textId="0706D541" w:rsidR="00DD1199" w:rsidRPr="00BA40E5" w:rsidRDefault="00DD1199" w:rsidP="00DD1199">
      <w:pPr>
        <w:rPr>
          <w:rFonts w:cs="Times New Roman"/>
          <w:sz w:val="21"/>
          <w:szCs w:val="21"/>
        </w:rPr>
      </w:pPr>
      <w:r w:rsidRPr="00BA40E5">
        <w:rPr>
          <w:rFonts w:cs="Times New Roman"/>
          <w:b/>
          <w:sz w:val="21"/>
          <w:szCs w:val="21"/>
        </w:rPr>
        <w:t xml:space="preserve">Table </w:t>
      </w:r>
      <w:r w:rsidR="00A9137F" w:rsidRPr="00BA40E5">
        <w:rPr>
          <w:rFonts w:cs="Times New Roman"/>
          <w:b/>
          <w:sz w:val="21"/>
          <w:szCs w:val="21"/>
        </w:rPr>
        <w:t>S</w:t>
      </w:r>
      <w:r w:rsidRPr="00BA40E5">
        <w:rPr>
          <w:rFonts w:cs="Times New Roman"/>
          <w:b/>
          <w:sz w:val="21"/>
          <w:szCs w:val="21"/>
        </w:rPr>
        <w:t>1</w:t>
      </w:r>
      <w:r w:rsidRPr="00BA40E5">
        <w:rPr>
          <w:rFonts w:cs="Times New Roman"/>
          <w:sz w:val="21"/>
          <w:szCs w:val="21"/>
        </w:rPr>
        <w:t xml:space="preserve">. Mean </w:t>
      </w:r>
      <w:r w:rsidR="0097765D" w:rsidRPr="00BA40E5">
        <w:rPr>
          <w:rFonts w:cs="Times New Roman"/>
          <w:sz w:val="21"/>
          <w:szCs w:val="21"/>
        </w:rPr>
        <w:t>(</w:t>
      </w:r>
      <w:r w:rsidRPr="00BA40E5">
        <w:rPr>
          <w:rFonts w:cs="Times New Roman"/>
          <w:sz w:val="21"/>
          <w:szCs w:val="21"/>
        </w:rPr>
        <w:t>standard deviation) of questionnaire scores for the full sample</w:t>
      </w:r>
      <w:r w:rsidR="00683407">
        <w:rPr>
          <w:rFonts w:cs="Times New Roman"/>
          <w:sz w:val="21"/>
          <w:szCs w:val="21"/>
        </w:rPr>
        <w:t>,</w:t>
      </w:r>
      <w:r w:rsidRPr="00BA40E5">
        <w:rPr>
          <w:rFonts w:cs="Times New Roman"/>
          <w:sz w:val="21"/>
          <w:szCs w:val="21"/>
        </w:rPr>
        <w:t xml:space="preserve"> and for each </w:t>
      </w:r>
      <w:r w:rsidR="00646A3B" w:rsidRPr="00BA40E5">
        <w:rPr>
          <w:rFonts w:cs="Times New Roman"/>
          <w:sz w:val="21"/>
          <w:szCs w:val="21"/>
        </w:rPr>
        <w:t>treatment</w:t>
      </w:r>
      <w:r w:rsidRPr="00BA40E5">
        <w:rPr>
          <w:rFonts w:cs="Times New Roman"/>
          <w:sz w:val="21"/>
          <w:szCs w:val="21"/>
        </w:rPr>
        <w:t xml:space="preserve"> group.</w:t>
      </w:r>
    </w:p>
    <w:tbl>
      <w:tblPr>
        <w:tblStyle w:val="Tabellenraster1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665"/>
        <w:gridCol w:w="1701"/>
        <w:gridCol w:w="1474"/>
        <w:gridCol w:w="1474"/>
        <w:gridCol w:w="1474"/>
      </w:tblGrid>
      <w:tr w:rsidR="00DD1199" w:rsidRPr="00BA40E5" w14:paraId="5ECC2797" w14:textId="77777777" w:rsidTr="00DF6B16">
        <w:trPr>
          <w:trHeight w:val="454"/>
        </w:trPr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</w:tcPr>
          <w:p w14:paraId="27EC8170" w14:textId="77777777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Measurem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72E66F3" w14:textId="77777777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0A305A23" w14:textId="77777777" w:rsidR="00DD1199" w:rsidRPr="00BA40E5" w:rsidRDefault="00DD1199" w:rsidP="00DF6B16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Full sample</w:t>
            </w:r>
          </w:p>
          <w:p w14:paraId="7BFEACBB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6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74356EBA" w14:textId="77777777" w:rsidR="00DD1199" w:rsidRPr="00BA40E5" w:rsidRDefault="00DD1199" w:rsidP="00DF6B16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Placebo</w:t>
            </w:r>
          </w:p>
          <w:p w14:paraId="40E5CBE2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3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4ACB6FBF" w14:textId="77777777" w:rsidR="00DD1199" w:rsidRPr="00BA40E5" w:rsidRDefault="00DD1199" w:rsidP="00DF6B16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Oxytocin</w:t>
            </w:r>
          </w:p>
          <w:p w14:paraId="798AD9A2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30)</w:t>
            </w:r>
          </w:p>
        </w:tc>
      </w:tr>
      <w:tr w:rsidR="00DD1199" w:rsidRPr="00BA40E5" w14:paraId="40FB6A59" w14:textId="77777777" w:rsidTr="00DF6B16">
        <w:trPr>
          <w:trHeight w:val="20"/>
        </w:trPr>
        <w:tc>
          <w:tcPr>
            <w:tcW w:w="2665" w:type="dxa"/>
            <w:tcBorders>
              <w:top w:val="single" w:sz="4" w:space="0" w:color="000000"/>
            </w:tcBorders>
          </w:tcPr>
          <w:p w14:paraId="5917C2EA" w14:textId="712186E8" w:rsidR="00DD1199" w:rsidRPr="00BA40E5" w:rsidRDefault="00683407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5E1DC0">
              <w:rPr>
                <w:rFonts w:cs="Times New Roman"/>
                <w:sz w:val="20"/>
                <w:szCs w:val="21"/>
              </w:rPr>
              <w:t>Autism Spectrum Quoti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F9D7CE5" w14:textId="77777777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57CD60FD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8.40 (4.69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7D0EB73A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8.87 (4.01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38982CCC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7.93 (5.31)</w:t>
            </w:r>
          </w:p>
        </w:tc>
      </w:tr>
      <w:tr w:rsidR="00DD1199" w:rsidRPr="00BA40E5" w14:paraId="50AF83CA" w14:textId="77777777" w:rsidTr="00DF6B16">
        <w:trPr>
          <w:trHeight w:val="20"/>
        </w:trPr>
        <w:tc>
          <w:tcPr>
            <w:tcW w:w="2665" w:type="dxa"/>
          </w:tcPr>
          <w:p w14:paraId="082BA2D1" w14:textId="3A40CED1" w:rsidR="00DD1199" w:rsidRPr="00BA40E5" w:rsidRDefault="00683407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5E1DC0">
              <w:rPr>
                <w:rFonts w:cs="Times New Roman"/>
                <w:sz w:val="20"/>
                <w:szCs w:val="21"/>
              </w:rPr>
              <w:t>Empathy Quotient</w:t>
            </w:r>
          </w:p>
        </w:tc>
        <w:tc>
          <w:tcPr>
            <w:tcW w:w="1701" w:type="dxa"/>
          </w:tcPr>
          <w:p w14:paraId="0D11CE2C" w14:textId="77777777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14:paraId="7F1F21D5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6.33 (10.49)</w:t>
            </w:r>
          </w:p>
        </w:tc>
        <w:tc>
          <w:tcPr>
            <w:tcW w:w="1474" w:type="dxa"/>
          </w:tcPr>
          <w:p w14:paraId="6861DCE4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6.10 (11.08)</w:t>
            </w:r>
          </w:p>
        </w:tc>
        <w:tc>
          <w:tcPr>
            <w:tcW w:w="1474" w:type="dxa"/>
          </w:tcPr>
          <w:p w14:paraId="0D64020E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6.57 (10.04)</w:t>
            </w:r>
          </w:p>
        </w:tc>
      </w:tr>
      <w:tr w:rsidR="00683407" w:rsidRPr="00BA40E5" w14:paraId="091C6699" w14:textId="77777777" w:rsidTr="007831D9">
        <w:trPr>
          <w:trHeight w:val="20"/>
        </w:trPr>
        <w:tc>
          <w:tcPr>
            <w:tcW w:w="4366" w:type="dxa"/>
            <w:gridSpan w:val="2"/>
          </w:tcPr>
          <w:p w14:paraId="0B4035FC" w14:textId="0BE218FB" w:rsidR="00683407" w:rsidRPr="00BA40E5" w:rsidRDefault="00683407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proofErr w:type="spellStart"/>
            <w:r w:rsidRPr="005E1DC0">
              <w:rPr>
                <w:rFonts w:cs="Times New Roman"/>
                <w:sz w:val="20"/>
                <w:szCs w:val="21"/>
              </w:rPr>
              <w:t>Mehrfachwahl</w:t>
            </w:r>
            <w:proofErr w:type="spellEnd"/>
            <w:r w:rsidRPr="005E1DC0">
              <w:rPr>
                <w:rFonts w:cs="Times New Roman"/>
                <w:sz w:val="20"/>
                <w:szCs w:val="21"/>
              </w:rPr>
              <w:t>-</w:t>
            </w:r>
            <w:proofErr w:type="spellStart"/>
            <w:r w:rsidRPr="005E1DC0">
              <w:rPr>
                <w:rFonts w:cs="Times New Roman"/>
                <w:sz w:val="20"/>
                <w:szCs w:val="21"/>
              </w:rPr>
              <w:t>Wortschatz</w:t>
            </w:r>
            <w:proofErr w:type="spellEnd"/>
            <w:r w:rsidRPr="005E1DC0">
              <w:rPr>
                <w:rFonts w:cs="Times New Roman"/>
                <w:sz w:val="20"/>
                <w:szCs w:val="21"/>
              </w:rPr>
              <w:t>-</w:t>
            </w:r>
            <w:proofErr w:type="spellStart"/>
            <w:r w:rsidRPr="005E1DC0">
              <w:rPr>
                <w:rFonts w:cs="Times New Roman"/>
                <w:sz w:val="20"/>
                <w:szCs w:val="21"/>
              </w:rPr>
              <w:t>Intelligenztest</w:t>
            </w:r>
            <w:proofErr w:type="spellEnd"/>
            <w:r w:rsidRPr="005E1DC0">
              <w:rPr>
                <w:rFonts w:cs="Times New Roman"/>
                <w:sz w:val="20"/>
                <w:szCs w:val="21"/>
              </w:rPr>
              <w:t>-B</w:t>
            </w:r>
          </w:p>
        </w:tc>
        <w:tc>
          <w:tcPr>
            <w:tcW w:w="1474" w:type="dxa"/>
          </w:tcPr>
          <w:p w14:paraId="3963C4E9" w14:textId="77777777" w:rsidR="00683407" w:rsidRPr="00BA40E5" w:rsidRDefault="00683407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26.67 (4.58)</w:t>
            </w:r>
          </w:p>
        </w:tc>
        <w:tc>
          <w:tcPr>
            <w:tcW w:w="1474" w:type="dxa"/>
          </w:tcPr>
          <w:p w14:paraId="4385F99C" w14:textId="77777777" w:rsidR="00683407" w:rsidRPr="00BA40E5" w:rsidRDefault="00683407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27.33 (4.82)</w:t>
            </w:r>
          </w:p>
        </w:tc>
        <w:tc>
          <w:tcPr>
            <w:tcW w:w="1474" w:type="dxa"/>
          </w:tcPr>
          <w:p w14:paraId="05C59CC8" w14:textId="77777777" w:rsidR="00683407" w:rsidRPr="00BA40E5" w:rsidRDefault="00683407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26.00 (4.32)</w:t>
            </w:r>
          </w:p>
        </w:tc>
      </w:tr>
      <w:tr w:rsidR="00DD1199" w:rsidRPr="00BA40E5" w14:paraId="31C88B45" w14:textId="77777777" w:rsidTr="00DF6B16">
        <w:trPr>
          <w:trHeight w:val="20"/>
        </w:trPr>
        <w:tc>
          <w:tcPr>
            <w:tcW w:w="2665" w:type="dxa"/>
          </w:tcPr>
          <w:p w14:paraId="2198A911" w14:textId="6DBD5878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Positive affect</w:t>
            </w:r>
            <w:r w:rsidR="00E93FFE">
              <w:rPr>
                <w:rFonts w:cs="Times New Roman"/>
                <w:sz w:val="21"/>
                <w:szCs w:val="21"/>
              </w:rPr>
              <w:t xml:space="preserve"> scale</w:t>
            </w:r>
            <w:r w:rsidRPr="00BA40E5">
              <w:rPr>
                <w:rFonts w:cs="Times New Roman"/>
                <w:sz w:val="21"/>
                <w:szCs w:val="21"/>
              </w:rPr>
              <w:t xml:space="preserve"> (PANAS)</w:t>
            </w:r>
          </w:p>
        </w:tc>
        <w:tc>
          <w:tcPr>
            <w:tcW w:w="1701" w:type="dxa"/>
          </w:tcPr>
          <w:p w14:paraId="789AAE77" w14:textId="37FD3D79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Pre-</w:t>
            </w:r>
            <w:r w:rsidR="00646A3B" w:rsidRPr="00BA40E5">
              <w:rPr>
                <w:rFonts w:cs="Times New Roman"/>
                <w:sz w:val="21"/>
                <w:szCs w:val="21"/>
              </w:rPr>
              <w:t>treatment</w:t>
            </w:r>
            <w:r w:rsidRPr="00BA40E5">
              <w:rPr>
                <w:rFonts w:cs="Times New Roman"/>
                <w:sz w:val="21"/>
                <w:szCs w:val="21"/>
              </w:rPr>
              <w:t xml:space="preserve"> administration</w:t>
            </w:r>
          </w:p>
        </w:tc>
        <w:tc>
          <w:tcPr>
            <w:tcW w:w="1474" w:type="dxa"/>
          </w:tcPr>
          <w:p w14:paraId="6123FB65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0.98 (6.91)</w:t>
            </w:r>
          </w:p>
        </w:tc>
        <w:tc>
          <w:tcPr>
            <w:tcW w:w="1474" w:type="dxa"/>
          </w:tcPr>
          <w:p w14:paraId="3C704EBF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0.27 (7.70)</w:t>
            </w:r>
          </w:p>
        </w:tc>
        <w:tc>
          <w:tcPr>
            <w:tcW w:w="1474" w:type="dxa"/>
          </w:tcPr>
          <w:p w14:paraId="3B89D54C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1.70 (6.08)</w:t>
            </w:r>
          </w:p>
        </w:tc>
      </w:tr>
      <w:tr w:rsidR="00DD1199" w:rsidRPr="00BA40E5" w14:paraId="6D731A23" w14:textId="77777777" w:rsidTr="00DF6B16">
        <w:trPr>
          <w:trHeight w:val="20"/>
        </w:trPr>
        <w:tc>
          <w:tcPr>
            <w:tcW w:w="2665" w:type="dxa"/>
          </w:tcPr>
          <w:p w14:paraId="7593948E" w14:textId="77777777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9B6F828" w14:textId="7DD7346A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Post-</w:t>
            </w:r>
            <w:r w:rsidR="00646A3B" w:rsidRPr="00BA40E5">
              <w:rPr>
                <w:rFonts w:cs="Times New Roman"/>
                <w:sz w:val="21"/>
                <w:szCs w:val="21"/>
              </w:rPr>
              <w:t>treatment</w:t>
            </w:r>
            <w:r w:rsidRPr="00BA40E5">
              <w:rPr>
                <w:rFonts w:cs="Times New Roman"/>
                <w:sz w:val="21"/>
                <w:szCs w:val="21"/>
              </w:rPr>
              <w:t xml:space="preserve"> administration</w:t>
            </w:r>
          </w:p>
        </w:tc>
        <w:tc>
          <w:tcPr>
            <w:tcW w:w="1474" w:type="dxa"/>
          </w:tcPr>
          <w:p w14:paraId="3B5AF803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0.47 (6.95)</w:t>
            </w:r>
          </w:p>
        </w:tc>
        <w:tc>
          <w:tcPr>
            <w:tcW w:w="1474" w:type="dxa"/>
          </w:tcPr>
          <w:p w14:paraId="2BE970FE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29.97 (7.49)</w:t>
            </w:r>
          </w:p>
        </w:tc>
        <w:tc>
          <w:tcPr>
            <w:tcW w:w="1474" w:type="dxa"/>
          </w:tcPr>
          <w:p w14:paraId="35A09B50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30.97 (6.46)</w:t>
            </w:r>
          </w:p>
        </w:tc>
      </w:tr>
      <w:tr w:rsidR="00DD1199" w:rsidRPr="00BA40E5" w14:paraId="2C5D04E4" w14:textId="77777777" w:rsidTr="00DF6B16">
        <w:trPr>
          <w:trHeight w:val="20"/>
        </w:trPr>
        <w:tc>
          <w:tcPr>
            <w:tcW w:w="2665" w:type="dxa"/>
          </w:tcPr>
          <w:p w14:paraId="73BE94E4" w14:textId="07D58695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 xml:space="preserve">Negative affect </w:t>
            </w:r>
            <w:r w:rsidR="003E5E0B">
              <w:rPr>
                <w:rFonts w:cs="Times New Roman"/>
                <w:sz w:val="21"/>
                <w:szCs w:val="21"/>
              </w:rPr>
              <w:t>scale</w:t>
            </w:r>
            <w:r w:rsidR="00E93FFE">
              <w:rPr>
                <w:rFonts w:cs="Times New Roman"/>
                <w:sz w:val="21"/>
                <w:szCs w:val="21"/>
              </w:rPr>
              <w:t xml:space="preserve"> </w:t>
            </w:r>
            <w:r w:rsidRPr="00BA40E5">
              <w:rPr>
                <w:rFonts w:cs="Times New Roman"/>
                <w:sz w:val="21"/>
                <w:szCs w:val="21"/>
              </w:rPr>
              <w:t xml:space="preserve">(PANAS)  </w:t>
            </w:r>
          </w:p>
        </w:tc>
        <w:tc>
          <w:tcPr>
            <w:tcW w:w="1701" w:type="dxa"/>
          </w:tcPr>
          <w:p w14:paraId="7162E97C" w14:textId="3AAD78EF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Pre-</w:t>
            </w:r>
            <w:r w:rsidR="00646A3B" w:rsidRPr="00BA40E5">
              <w:rPr>
                <w:rFonts w:cs="Times New Roman"/>
                <w:sz w:val="21"/>
                <w:szCs w:val="21"/>
              </w:rPr>
              <w:t>treatment</w:t>
            </w:r>
            <w:r w:rsidRPr="00BA40E5">
              <w:rPr>
                <w:rFonts w:cs="Times New Roman"/>
                <w:sz w:val="21"/>
                <w:szCs w:val="21"/>
              </w:rPr>
              <w:t xml:space="preserve"> administration</w:t>
            </w:r>
          </w:p>
        </w:tc>
        <w:tc>
          <w:tcPr>
            <w:tcW w:w="1474" w:type="dxa"/>
          </w:tcPr>
          <w:p w14:paraId="7AA42138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14.02 (4.62)</w:t>
            </w:r>
          </w:p>
        </w:tc>
        <w:tc>
          <w:tcPr>
            <w:tcW w:w="1474" w:type="dxa"/>
          </w:tcPr>
          <w:p w14:paraId="059B6632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14.13 (5.08)</w:t>
            </w:r>
          </w:p>
        </w:tc>
        <w:tc>
          <w:tcPr>
            <w:tcW w:w="1474" w:type="dxa"/>
          </w:tcPr>
          <w:p w14:paraId="35AC4197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13.90 (4.20)</w:t>
            </w:r>
          </w:p>
        </w:tc>
      </w:tr>
      <w:tr w:rsidR="00DD1199" w:rsidRPr="00BA40E5" w14:paraId="0C92FBC1" w14:textId="77777777" w:rsidTr="00DF6B16">
        <w:trPr>
          <w:trHeight w:val="20"/>
        </w:trPr>
        <w:tc>
          <w:tcPr>
            <w:tcW w:w="2665" w:type="dxa"/>
            <w:tcBorders>
              <w:bottom w:val="single" w:sz="4" w:space="0" w:color="000000"/>
            </w:tcBorders>
          </w:tcPr>
          <w:p w14:paraId="079159CD" w14:textId="77777777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E2EBF13" w14:textId="5D910B52" w:rsidR="00DD1199" w:rsidRPr="00BA40E5" w:rsidRDefault="00DD1199" w:rsidP="00DF6B16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Post-</w:t>
            </w:r>
            <w:r w:rsidR="00646A3B" w:rsidRPr="00BA40E5">
              <w:rPr>
                <w:rFonts w:cs="Times New Roman"/>
                <w:sz w:val="21"/>
                <w:szCs w:val="21"/>
              </w:rPr>
              <w:t>treatment</w:t>
            </w:r>
            <w:r w:rsidRPr="00BA40E5">
              <w:rPr>
                <w:rFonts w:cs="Times New Roman"/>
                <w:sz w:val="21"/>
                <w:szCs w:val="21"/>
              </w:rPr>
              <w:t xml:space="preserve"> administration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12651F2F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12.60 (3.97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4C6A1B7A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12.73 (4.77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1DACE326" w14:textId="77777777" w:rsidR="00DD1199" w:rsidRPr="00BA40E5" w:rsidRDefault="00DD1199" w:rsidP="00DF6B16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BA40E5">
              <w:rPr>
                <w:rFonts w:cs="Times New Roman"/>
                <w:sz w:val="21"/>
                <w:szCs w:val="21"/>
              </w:rPr>
              <w:t>12.47 (3.05)</w:t>
            </w:r>
          </w:p>
        </w:tc>
      </w:tr>
    </w:tbl>
    <w:p w14:paraId="7DD0D182" w14:textId="7507AF38" w:rsidR="00DD1199" w:rsidRPr="005E1DC0" w:rsidRDefault="00DD1199" w:rsidP="00DD1199">
      <w:pPr>
        <w:rPr>
          <w:rFonts w:cs="Times New Roman"/>
          <w:sz w:val="20"/>
          <w:szCs w:val="21"/>
        </w:rPr>
      </w:pPr>
      <w:r w:rsidRPr="005E1DC0">
        <w:rPr>
          <w:rFonts w:cs="Times New Roman"/>
          <w:i/>
          <w:sz w:val="20"/>
          <w:szCs w:val="21"/>
        </w:rPr>
        <w:t>Note</w:t>
      </w:r>
      <w:r w:rsidRPr="005E1DC0">
        <w:rPr>
          <w:rFonts w:cs="Times New Roman"/>
          <w:sz w:val="20"/>
          <w:szCs w:val="21"/>
        </w:rPr>
        <w:t>: PANAS: Positive and Negative Affect Schedule</w:t>
      </w:r>
      <w:r w:rsidR="00683407">
        <w:rPr>
          <w:rFonts w:cs="Times New Roman"/>
          <w:sz w:val="20"/>
          <w:szCs w:val="21"/>
        </w:rPr>
        <w:t>.</w:t>
      </w:r>
    </w:p>
    <w:p w14:paraId="67F6534A" w14:textId="77777777" w:rsidR="00F66F2A" w:rsidRPr="00BA40E5" w:rsidRDefault="00F66F2A">
      <w:pPr>
        <w:spacing w:before="0" w:after="200" w:line="276" w:lineRule="auto"/>
        <w:rPr>
          <w:rFonts w:cs="Times New Roman"/>
          <w:sz w:val="21"/>
          <w:szCs w:val="21"/>
        </w:rPr>
      </w:pPr>
    </w:p>
    <w:p w14:paraId="4A7BA63E" w14:textId="5EE9CD9A" w:rsidR="006B4A64" w:rsidRPr="00BA40E5" w:rsidRDefault="006B4A64" w:rsidP="006B4A64">
      <w:pPr>
        <w:rPr>
          <w:rFonts w:cs="Times New Roman"/>
          <w:sz w:val="21"/>
          <w:szCs w:val="21"/>
        </w:rPr>
      </w:pPr>
      <w:r w:rsidRPr="00BA40E5">
        <w:rPr>
          <w:rFonts w:cs="Times New Roman"/>
          <w:b/>
          <w:sz w:val="21"/>
          <w:szCs w:val="21"/>
        </w:rPr>
        <w:t>Table S2</w:t>
      </w:r>
      <w:r w:rsidRPr="00BA40E5">
        <w:rPr>
          <w:rFonts w:cs="Times New Roman"/>
          <w:sz w:val="21"/>
          <w:szCs w:val="21"/>
        </w:rPr>
        <w:t xml:space="preserve">. Mean (standard deviation) </w:t>
      </w:r>
      <w:r w:rsidRPr="00BA40E5">
        <w:rPr>
          <w:rFonts w:ascii="Courier New" w:hAnsi="Courier New" w:cs="Courier New"/>
          <w:sz w:val="21"/>
          <w:szCs w:val="21"/>
        </w:rPr>
        <w:t>﻿</w:t>
      </w:r>
      <w:r w:rsidR="00691D23" w:rsidRPr="00691D23">
        <w:rPr>
          <w:rFonts w:ascii="Courier New" w:hAnsi="Courier New" w:cs="Courier New"/>
          <w:sz w:val="21"/>
          <w:szCs w:val="21"/>
        </w:rPr>
        <w:t>﻿</w:t>
      </w:r>
      <w:r w:rsidR="00691D23" w:rsidRPr="00691D23">
        <w:rPr>
          <w:rFonts w:cs="Times New Roman"/>
          <w:sz w:val="21"/>
          <w:szCs w:val="21"/>
        </w:rPr>
        <w:t xml:space="preserve">proportion of high reward choices </w:t>
      </w:r>
      <w:r w:rsidR="00683407">
        <w:rPr>
          <w:rFonts w:cs="Times New Roman"/>
          <w:sz w:val="21"/>
          <w:szCs w:val="21"/>
        </w:rPr>
        <w:t>in each of the</w:t>
      </w:r>
      <w:r w:rsidR="00691D23" w:rsidRPr="00691D23">
        <w:rPr>
          <w:rFonts w:cs="Times New Roman"/>
          <w:sz w:val="21"/>
          <w:szCs w:val="21"/>
        </w:rPr>
        <w:t xml:space="preserve"> first </w:t>
      </w:r>
      <w:r w:rsidR="00691D23">
        <w:rPr>
          <w:rFonts w:cs="Times New Roman"/>
          <w:sz w:val="21"/>
          <w:szCs w:val="21"/>
        </w:rPr>
        <w:t xml:space="preserve">three </w:t>
      </w:r>
      <w:r w:rsidR="00683407">
        <w:rPr>
          <w:rFonts w:cs="Times New Roman"/>
          <w:sz w:val="21"/>
          <w:szCs w:val="21"/>
        </w:rPr>
        <w:t xml:space="preserve">trial </w:t>
      </w:r>
      <w:r w:rsidR="00691D23">
        <w:rPr>
          <w:rFonts w:cs="Times New Roman"/>
          <w:sz w:val="21"/>
          <w:szCs w:val="21"/>
        </w:rPr>
        <w:t>blocks of the reward learning task</w:t>
      </w:r>
      <w:r w:rsidRPr="00BA40E5">
        <w:rPr>
          <w:rFonts w:cs="Times New Roman"/>
          <w:sz w:val="21"/>
          <w:szCs w:val="21"/>
        </w:rPr>
        <w:t>.</w:t>
      </w:r>
    </w:p>
    <w:tbl>
      <w:tblPr>
        <w:tblStyle w:val="Tabellenraster1"/>
        <w:tblW w:w="5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247"/>
        <w:gridCol w:w="1474"/>
        <w:gridCol w:w="1474"/>
        <w:gridCol w:w="1474"/>
      </w:tblGrid>
      <w:tr w:rsidR="006B4A64" w:rsidRPr="00BA40E5" w14:paraId="03E81200" w14:textId="77777777" w:rsidTr="006B4A64">
        <w:trPr>
          <w:trHeight w:val="454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5B762391" w14:textId="77777777" w:rsidR="006B4A64" w:rsidRPr="00BA40E5" w:rsidRDefault="006B4A64" w:rsidP="002D1849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5E3F5FD2" w14:textId="77777777" w:rsidR="006B4A64" w:rsidRPr="00BA40E5" w:rsidRDefault="006B4A64" w:rsidP="002D1849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Full sample</w:t>
            </w:r>
          </w:p>
          <w:p w14:paraId="404BD594" w14:textId="77777777" w:rsidR="006B4A64" w:rsidRPr="00BA40E5" w:rsidRDefault="006B4A64" w:rsidP="002D1849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6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84D63E3" w14:textId="77777777" w:rsidR="006B4A64" w:rsidRPr="00BA40E5" w:rsidRDefault="006B4A64" w:rsidP="002D1849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Placebo</w:t>
            </w:r>
          </w:p>
          <w:p w14:paraId="0BFDBC22" w14:textId="77777777" w:rsidR="006B4A64" w:rsidRPr="00BA40E5" w:rsidRDefault="006B4A64" w:rsidP="002D1849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3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20270E77" w14:textId="77777777" w:rsidR="006B4A64" w:rsidRPr="00BA40E5" w:rsidRDefault="006B4A64" w:rsidP="002D1849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Oxytocin</w:t>
            </w:r>
          </w:p>
          <w:p w14:paraId="1562A1DB" w14:textId="77777777" w:rsidR="006B4A64" w:rsidRPr="00BA40E5" w:rsidRDefault="006B4A64" w:rsidP="002D1849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30)</w:t>
            </w:r>
          </w:p>
        </w:tc>
      </w:tr>
      <w:tr w:rsidR="00691D23" w:rsidRPr="00BA40E5" w14:paraId="38AC236F" w14:textId="77777777" w:rsidTr="006B4A64">
        <w:trPr>
          <w:trHeight w:val="20"/>
        </w:trPr>
        <w:tc>
          <w:tcPr>
            <w:tcW w:w="1247" w:type="dxa"/>
            <w:tcBorders>
              <w:top w:val="single" w:sz="4" w:space="0" w:color="000000"/>
            </w:tcBorders>
          </w:tcPr>
          <w:p w14:paraId="22CBE5A7" w14:textId="616BB535" w:rsidR="00691D23" w:rsidRPr="00BA40E5" w:rsidRDefault="00691D23" w:rsidP="00691D2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lock 1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0336091E" w14:textId="2FC34717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60 (0.19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4B088862" w14:textId="718B0369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59 (0.19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2164F232" w14:textId="7D0ECCF9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60 (0.19)</w:t>
            </w:r>
          </w:p>
        </w:tc>
      </w:tr>
      <w:tr w:rsidR="00691D23" w:rsidRPr="00BA40E5" w14:paraId="17B90B7A" w14:textId="77777777" w:rsidTr="006B4A64">
        <w:trPr>
          <w:trHeight w:val="20"/>
        </w:trPr>
        <w:tc>
          <w:tcPr>
            <w:tcW w:w="1247" w:type="dxa"/>
          </w:tcPr>
          <w:p w14:paraId="05555946" w14:textId="7C139C0D" w:rsidR="00691D23" w:rsidRPr="00BA40E5" w:rsidRDefault="00691D23" w:rsidP="00691D2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lock 2</w:t>
            </w:r>
          </w:p>
        </w:tc>
        <w:tc>
          <w:tcPr>
            <w:tcW w:w="1474" w:type="dxa"/>
          </w:tcPr>
          <w:p w14:paraId="364E7AE4" w14:textId="3BDA7A26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72 (0.21)</w:t>
            </w:r>
          </w:p>
        </w:tc>
        <w:tc>
          <w:tcPr>
            <w:tcW w:w="1474" w:type="dxa"/>
          </w:tcPr>
          <w:p w14:paraId="7BCD59F6" w14:textId="478CC9DD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70 (0.21)</w:t>
            </w:r>
          </w:p>
        </w:tc>
        <w:tc>
          <w:tcPr>
            <w:tcW w:w="1474" w:type="dxa"/>
          </w:tcPr>
          <w:p w14:paraId="10012A1B" w14:textId="7F28F6C0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73 (0.22)</w:t>
            </w:r>
          </w:p>
        </w:tc>
      </w:tr>
      <w:tr w:rsidR="00691D23" w:rsidRPr="00BA40E5" w14:paraId="38A4D16A" w14:textId="77777777" w:rsidTr="006B4A64">
        <w:trPr>
          <w:trHeight w:val="20"/>
        </w:trPr>
        <w:tc>
          <w:tcPr>
            <w:tcW w:w="1247" w:type="dxa"/>
            <w:tcBorders>
              <w:bottom w:val="single" w:sz="4" w:space="0" w:color="auto"/>
            </w:tcBorders>
          </w:tcPr>
          <w:p w14:paraId="2D353FD7" w14:textId="17568AD9" w:rsidR="00691D23" w:rsidRPr="00BA40E5" w:rsidRDefault="00691D23" w:rsidP="00691D2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lock 3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EDEEDF9" w14:textId="618F314A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75 (0.2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95C659C" w14:textId="4D62C25E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73 (0.21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8B3111F" w14:textId="60C76BDC" w:rsidR="00691D23" w:rsidRPr="00BA40E5" w:rsidRDefault="00691D23" w:rsidP="00691D23">
            <w:pPr>
              <w:spacing w:before="0" w:after="120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691D23">
              <w:rPr>
                <w:rFonts w:ascii="Courier New" w:hAnsi="Courier New" w:cs="Courier New"/>
                <w:sz w:val="21"/>
                <w:szCs w:val="21"/>
              </w:rPr>
              <w:t>﻿</w:t>
            </w:r>
            <w:r w:rsidRPr="00691D23">
              <w:rPr>
                <w:rFonts w:cs="Times New Roman"/>
                <w:sz w:val="21"/>
                <w:szCs w:val="21"/>
              </w:rPr>
              <w:t>0.77 (0.19)</w:t>
            </w:r>
          </w:p>
        </w:tc>
      </w:tr>
    </w:tbl>
    <w:p w14:paraId="0D5C8B60" w14:textId="77777777" w:rsidR="006B4A64" w:rsidRDefault="006B4A64" w:rsidP="006B4A64">
      <w:pPr>
        <w:rPr>
          <w:rFonts w:cs="Times New Roman"/>
          <w:b/>
          <w:sz w:val="20"/>
          <w:szCs w:val="21"/>
        </w:rPr>
      </w:pPr>
    </w:p>
    <w:p w14:paraId="4025CEB6" w14:textId="77777777" w:rsidR="006B4A64" w:rsidRDefault="006B4A64" w:rsidP="006B4A64">
      <w:pPr>
        <w:rPr>
          <w:rFonts w:cs="Times New Roman"/>
          <w:b/>
          <w:sz w:val="20"/>
          <w:szCs w:val="21"/>
        </w:rPr>
      </w:pPr>
    </w:p>
    <w:p w14:paraId="0C320B17" w14:textId="77777777" w:rsidR="00FD15D3" w:rsidRDefault="00FD15D3">
      <w:pPr>
        <w:spacing w:before="0" w:after="200" w:line="276" w:lineRule="auto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br w:type="page"/>
      </w:r>
    </w:p>
    <w:p w14:paraId="6E110D5C" w14:textId="77777777" w:rsidR="00F66F2A" w:rsidRDefault="00F66F2A" w:rsidP="006B4A64">
      <w:pPr>
        <w:rPr>
          <w:rFonts w:cs="Times New Roman"/>
          <w:b/>
          <w:sz w:val="21"/>
          <w:szCs w:val="21"/>
        </w:rPr>
      </w:pPr>
    </w:p>
    <w:p w14:paraId="0577E913" w14:textId="07AEC83A" w:rsidR="006B4A64" w:rsidRDefault="006B4A64" w:rsidP="006B4A64">
      <w:pPr>
        <w:rPr>
          <w:rFonts w:cs="Times New Roman"/>
          <w:sz w:val="21"/>
          <w:szCs w:val="21"/>
        </w:rPr>
      </w:pPr>
      <w:r w:rsidRPr="00BA40E5">
        <w:rPr>
          <w:rFonts w:cs="Times New Roman"/>
          <w:b/>
          <w:sz w:val="21"/>
          <w:szCs w:val="21"/>
        </w:rPr>
        <w:t>Table S</w:t>
      </w:r>
      <w:r w:rsidR="00691D23">
        <w:rPr>
          <w:rFonts w:cs="Times New Roman"/>
          <w:b/>
          <w:sz w:val="21"/>
          <w:szCs w:val="21"/>
        </w:rPr>
        <w:t>3</w:t>
      </w:r>
      <w:r w:rsidRPr="00BA40E5">
        <w:rPr>
          <w:rFonts w:cs="Times New Roman"/>
          <w:sz w:val="21"/>
          <w:szCs w:val="21"/>
        </w:rPr>
        <w:t xml:space="preserve">. Mean </w:t>
      </w:r>
      <w:r w:rsidRPr="006B4A64">
        <w:rPr>
          <w:rFonts w:cs="Times New Roman"/>
          <w:sz w:val="21"/>
          <w:szCs w:val="21"/>
        </w:rPr>
        <w:t>pleasantness ratings</w:t>
      </w:r>
      <w:r>
        <w:rPr>
          <w:rFonts w:cs="Times New Roman"/>
          <w:sz w:val="21"/>
          <w:szCs w:val="21"/>
        </w:rPr>
        <w:t xml:space="preserve"> </w:t>
      </w:r>
      <w:r w:rsidRPr="00BA40E5">
        <w:rPr>
          <w:rFonts w:cs="Times New Roman"/>
          <w:sz w:val="21"/>
          <w:szCs w:val="21"/>
        </w:rPr>
        <w:t xml:space="preserve">(standard deviation) </w:t>
      </w:r>
      <w:r w:rsidRPr="006B4A64">
        <w:rPr>
          <w:rFonts w:cs="Times New Roman"/>
          <w:sz w:val="21"/>
          <w:szCs w:val="21"/>
        </w:rPr>
        <w:t xml:space="preserve">for the faces paired with low and high reward values, </w:t>
      </w:r>
      <w:r w:rsidR="00683407">
        <w:rPr>
          <w:rFonts w:cs="Times New Roman"/>
          <w:sz w:val="21"/>
          <w:szCs w:val="21"/>
        </w:rPr>
        <w:t xml:space="preserve">as rated </w:t>
      </w:r>
      <w:r w:rsidRPr="006B4A64">
        <w:rPr>
          <w:rFonts w:cs="Times New Roman"/>
          <w:sz w:val="21"/>
          <w:szCs w:val="21"/>
        </w:rPr>
        <w:t>before and after the reward learning task</w:t>
      </w:r>
      <w:r w:rsidRPr="00BA40E5">
        <w:rPr>
          <w:rFonts w:cs="Times New Roman"/>
          <w:sz w:val="21"/>
          <w:szCs w:val="21"/>
        </w:rPr>
        <w:t>.</w:t>
      </w:r>
    </w:p>
    <w:tbl>
      <w:tblPr>
        <w:tblStyle w:val="Tabellenraster1"/>
        <w:tblW w:w="7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984"/>
        <w:gridCol w:w="1247"/>
        <w:gridCol w:w="1474"/>
        <w:gridCol w:w="1474"/>
        <w:gridCol w:w="1474"/>
      </w:tblGrid>
      <w:tr w:rsidR="006B4A64" w:rsidRPr="00BA40E5" w14:paraId="61FDEE0F" w14:textId="77777777" w:rsidTr="006B4A64">
        <w:trPr>
          <w:trHeight w:val="454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04E567E0" w14:textId="77047CD7" w:rsidR="006B4A64" w:rsidRPr="00BA40E5" w:rsidRDefault="006B4A64" w:rsidP="002D1849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6FCEAE6D" w14:textId="77777777" w:rsidR="006B4A64" w:rsidRPr="00BA40E5" w:rsidRDefault="006B4A64" w:rsidP="002D1849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7067253" w14:textId="77777777" w:rsidR="006B4A64" w:rsidRPr="00BA40E5" w:rsidRDefault="006B4A64" w:rsidP="002D1849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Full sample</w:t>
            </w:r>
          </w:p>
          <w:p w14:paraId="7D5CB530" w14:textId="77777777" w:rsidR="006B4A64" w:rsidRPr="00BA40E5" w:rsidRDefault="006B4A64" w:rsidP="002D1849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6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89FE6E0" w14:textId="77777777" w:rsidR="006B4A64" w:rsidRPr="00BA40E5" w:rsidRDefault="006B4A64" w:rsidP="002D1849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Placebo</w:t>
            </w:r>
          </w:p>
          <w:p w14:paraId="596903B4" w14:textId="77777777" w:rsidR="006B4A64" w:rsidRPr="00BA40E5" w:rsidRDefault="006B4A64" w:rsidP="002D1849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3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2CBFF28C" w14:textId="77777777" w:rsidR="006B4A64" w:rsidRPr="00BA40E5" w:rsidRDefault="006B4A64" w:rsidP="002D1849">
            <w:pPr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Oxytocin</w:t>
            </w:r>
          </w:p>
          <w:p w14:paraId="5AC8BCC0" w14:textId="77777777" w:rsidR="006B4A64" w:rsidRPr="00BA40E5" w:rsidRDefault="006B4A64" w:rsidP="002D1849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(n = 30)</w:t>
            </w:r>
          </w:p>
        </w:tc>
      </w:tr>
      <w:tr w:rsidR="006B4A64" w:rsidRPr="00BA40E5" w14:paraId="24297F17" w14:textId="77777777" w:rsidTr="006B4A64">
        <w:trPr>
          <w:trHeight w:val="20"/>
        </w:trPr>
        <w:tc>
          <w:tcPr>
            <w:tcW w:w="1984" w:type="dxa"/>
            <w:tcBorders>
              <w:top w:val="single" w:sz="4" w:space="0" w:color="000000"/>
            </w:tcBorders>
          </w:tcPr>
          <w:p w14:paraId="65A2AD42" w14:textId="1482AF52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e-reward learning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2CDDA7D3" w14:textId="19F866BE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ow reward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4E7C243D" w14:textId="6750FB09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72 (0.71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0B872928" w14:textId="4626465E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75 (0.76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5B4293B5" w14:textId="484518A2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68 (0.66)</w:t>
            </w:r>
          </w:p>
        </w:tc>
      </w:tr>
      <w:tr w:rsidR="006B4A64" w:rsidRPr="00BA40E5" w14:paraId="4F4E7607" w14:textId="77777777" w:rsidTr="006B4A64">
        <w:trPr>
          <w:trHeight w:val="20"/>
        </w:trPr>
        <w:tc>
          <w:tcPr>
            <w:tcW w:w="1984" w:type="dxa"/>
          </w:tcPr>
          <w:p w14:paraId="66FD6441" w14:textId="5CFFB1C2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1FBF5B8" w14:textId="37BC6790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igh reward</w:t>
            </w:r>
          </w:p>
        </w:tc>
        <w:tc>
          <w:tcPr>
            <w:tcW w:w="1474" w:type="dxa"/>
          </w:tcPr>
          <w:p w14:paraId="5A0E6118" w14:textId="1D811B81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77 (0.89)</w:t>
            </w:r>
          </w:p>
        </w:tc>
        <w:tc>
          <w:tcPr>
            <w:tcW w:w="1474" w:type="dxa"/>
          </w:tcPr>
          <w:p w14:paraId="74AFB9F8" w14:textId="031EDC75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85 (0.78)</w:t>
            </w:r>
          </w:p>
        </w:tc>
        <w:tc>
          <w:tcPr>
            <w:tcW w:w="1474" w:type="dxa"/>
          </w:tcPr>
          <w:p w14:paraId="147E60A6" w14:textId="4163D63E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68 (0.99)</w:t>
            </w:r>
          </w:p>
        </w:tc>
      </w:tr>
      <w:tr w:rsidR="006B4A64" w:rsidRPr="00BA40E5" w14:paraId="1BE55B6A" w14:textId="77777777" w:rsidTr="006B4A64">
        <w:trPr>
          <w:trHeight w:val="20"/>
        </w:trPr>
        <w:tc>
          <w:tcPr>
            <w:tcW w:w="1984" w:type="dxa"/>
          </w:tcPr>
          <w:p w14:paraId="1012CD74" w14:textId="2C1A44F9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t-reward learning</w:t>
            </w:r>
          </w:p>
        </w:tc>
        <w:tc>
          <w:tcPr>
            <w:tcW w:w="1247" w:type="dxa"/>
          </w:tcPr>
          <w:p w14:paraId="3C6085A0" w14:textId="3664CF12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ow reward</w:t>
            </w:r>
          </w:p>
        </w:tc>
        <w:tc>
          <w:tcPr>
            <w:tcW w:w="1474" w:type="dxa"/>
          </w:tcPr>
          <w:p w14:paraId="5DF32496" w14:textId="7CD9E357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76 (0.91)</w:t>
            </w:r>
          </w:p>
        </w:tc>
        <w:tc>
          <w:tcPr>
            <w:tcW w:w="1474" w:type="dxa"/>
          </w:tcPr>
          <w:p w14:paraId="53CF8A0C" w14:textId="4EA5081E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80 (0.95)</w:t>
            </w:r>
          </w:p>
        </w:tc>
        <w:tc>
          <w:tcPr>
            <w:tcW w:w="1474" w:type="dxa"/>
          </w:tcPr>
          <w:p w14:paraId="5BEFDC5A" w14:textId="45ECE47D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3.72 (0.88)</w:t>
            </w:r>
          </w:p>
        </w:tc>
      </w:tr>
      <w:tr w:rsidR="006B4A64" w:rsidRPr="00BA40E5" w14:paraId="075C0AE8" w14:textId="77777777" w:rsidTr="006B4A64">
        <w:trPr>
          <w:trHeight w:val="20"/>
        </w:trPr>
        <w:tc>
          <w:tcPr>
            <w:tcW w:w="1984" w:type="dxa"/>
            <w:tcBorders>
              <w:bottom w:val="single" w:sz="4" w:space="0" w:color="auto"/>
            </w:tcBorders>
          </w:tcPr>
          <w:p w14:paraId="48F0A881" w14:textId="107F13EA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37D4324" w14:textId="458FF5ED" w:rsidR="006B4A64" w:rsidRPr="00BA40E5" w:rsidRDefault="006B4A64" w:rsidP="006B4A64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igh reward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7859399" w14:textId="1ACF3552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4.23 (0.9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A7C0E0E" w14:textId="297932A3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4.42 (0.81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433EEC6" w14:textId="409B6F3D" w:rsidR="006B4A64" w:rsidRPr="00BA40E5" w:rsidRDefault="006B4A64" w:rsidP="006B4A64">
            <w:pPr>
              <w:spacing w:before="0" w:after="120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6B4A64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﻿</w:t>
            </w:r>
            <w:r w:rsidRPr="006B4A64">
              <w:rPr>
                <w:rFonts w:cs="Times New Roman"/>
                <w:color w:val="000000" w:themeColor="text1"/>
                <w:sz w:val="21"/>
                <w:szCs w:val="21"/>
              </w:rPr>
              <w:t>4.05 (1.12)</w:t>
            </w:r>
          </w:p>
        </w:tc>
      </w:tr>
    </w:tbl>
    <w:p w14:paraId="4C13E990" w14:textId="06D4BDEE" w:rsidR="006B4A64" w:rsidRDefault="006B4A64">
      <w:pPr>
        <w:spacing w:before="0" w:after="200" w:line="276" w:lineRule="auto"/>
        <w:rPr>
          <w:rFonts w:cs="Times New Roman"/>
          <w:sz w:val="21"/>
          <w:szCs w:val="21"/>
        </w:rPr>
      </w:pPr>
    </w:p>
    <w:p w14:paraId="36FBBFBC" w14:textId="20BE2DF3" w:rsidR="00691D23" w:rsidRDefault="00691D23">
      <w:pPr>
        <w:spacing w:before="0" w:after="200" w:line="276" w:lineRule="auto"/>
        <w:rPr>
          <w:rFonts w:cs="Times New Roman"/>
          <w:b/>
          <w:sz w:val="20"/>
          <w:szCs w:val="21"/>
        </w:rPr>
      </w:pPr>
    </w:p>
    <w:p w14:paraId="77BC860E" w14:textId="3A1E1F86" w:rsidR="00691D23" w:rsidRPr="00BA40E5" w:rsidRDefault="00691D23" w:rsidP="00691D23">
      <w:pPr>
        <w:rPr>
          <w:rFonts w:cs="Times New Roman"/>
          <w:sz w:val="21"/>
          <w:szCs w:val="21"/>
        </w:rPr>
      </w:pPr>
      <w:r w:rsidRPr="00BA40E5">
        <w:rPr>
          <w:rFonts w:cs="Times New Roman"/>
          <w:b/>
          <w:sz w:val="21"/>
          <w:szCs w:val="21"/>
        </w:rPr>
        <w:t>Table S</w:t>
      </w:r>
      <w:r>
        <w:rPr>
          <w:rFonts w:cs="Times New Roman"/>
          <w:b/>
          <w:sz w:val="21"/>
          <w:szCs w:val="21"/>
        </w:rPr>
        <w:t>4</w:t>
      </w:r>
      <w:r w:rsidRPr="00BA40E5">
        <w:rPr>
          <w:rFonts w:cs="Times New Roman"/>
          <w:sz w:val="21"/>
          <w:szCs w:val="21"/>
        </w:rPr>
        <w:t>. Mean (standard deviation)</w:t>
      </w:r>
      <w:r w:rsidR="00683407">
        <w:rPr>
          <w:rFonts w:cs="Times New Roman"/>
          <w:sz w:val="21"/>
          <w:szCs w:val="21"/>
        </w:rPr>
        <w:t xml:space="preserve"> EMG scores</w:t>
      </w:r>
      <w:r w:rsidRPr="00BA40E5">
        <w:rPr>
          <w:rFonts w:cs="Times New Roman"/>
          <w:sz w:val="21"/>
          <w:szCs w:val="21"/>
        </w:rPr>
        <w:t xml:space="preserve"> </w:t>
      </w:r>
      <w:r w:rsidR="00683407">
        <w:rPr>
          <w:rFonts w:cs="Times New Roman"/>
          <w:sz w:val="21"/>
          <w:szCs w:val="21"/>
        </w:rPr>
        <w:t xml:space="preserve">for each recorded muscle, as a function of treatment group, </w:t>
      </w:r>
      <w:r w:rsidRPr="00BA40E5">
        <w:rPr>
          <w:rFonts w:cs="Times New Roman"/>
          <w:sz w:val="21"/>
          <w:szCs w:val="21"/>
        </w:rPr>
        <w:t>reward and emotion conditions.</w:t>
      </w:r>
      <w:r w:rsidR="00683407">
        <w:rPr>
          <w:rFonts w:cs="Times New Roman"/>
          <w:sz w:val="21"/>
          <w:szCs w:val="21"/>
        </w:rPr>
        <w:t xml:space="preserve"> EMG scores refer to </w:t>
      </w:r>
      <w:r w:rsidR="00683407" w:rsidRPr="00BA40E5">
        <w:rPr>
          <w:rFonts w:cs="Times New Roman"/>
          <w:sz w:val="21"/>
          <w:szCs w:val="21"/>
        </w:rPr>
        <w:t xml:space="preserve">Z-standardized, baseline-corrected EMG </w:t>
      </w:r>
      <w:r w:rsidR="004321C6">
        <w:rPr>
          <w:rFonts w:cs="Times New Roman"/>
          <w:sz w:val="21"/>
          <w:szCs w:val="21"/>
        </w:rPr>
        <w:t xml:space="preserve">data for </w:t>
      </w:r>
      <w:r w:rsidR="00683407" w:rsidRPr="00BA40E5">
        <w:rPr>
          <w:rFonts w:cs="Times New Roman"/>
          <w:sz w:val="21"/>
          <w:szCs w:val="21"/>
        </w:rPr>
        <w:t xml:space="preserve">the </w:t>
      </w:r>
      <w:r w:rsidR="00683407">
        <w:rPr>
          <w:rFonts w:cs="Times New Roman"/>
          <w:sz w:val="21"/>
          <w:szCs w:val="21"/>
        </w:rPr>
        <w:t>interval</w:t>
      </w:r>
      <w:r w:rsidR="00683407" w:rsidRPr="00BA40E5">
        <w:rPr>
          <w:rFonts w:cs="Times New Roman"/>
          <w:sz w:val="21"/>
          <w:szCs w:val="21"/>
        </w:rPr>
        <w:t xml:space="preserve"> between 1500 and 4000 </w:t>
      </w:r>
      <w:proofErr w:type="spellStart"/>
      <w:r w:rsidR="00683407" w:rsidRPr="00BA40E5">
        <w:rPr>
          <w:rFonts w:cs="Times New Roman"/>
          <w:sz w:val="21"/>
          <w:szCs w:val="21"/>
        </w:rPr>
        <w:t>ms</w:t>
      </w:r>
      <w:proofErr w:type="spellEnd"/>
      <w:r w:rsidR="00683407" w:rsidRPr="00BA40E5">
        <w:rPr>
          <w:rFonts w:cs="Times New Roman"/>
          <w:sz w:val="21"/>
          <w:szCs w:val="21"/>
        </w:rPr>
        <w:t xml:space="preserve"> post-stimulus onset</w:t>
      </w:r>
      <w:r w:rsidR="00683407">
        <w:rPr>
          <w:rFonts w:cs="Times New Roman"/>
          <w:sz w:val="21"/>
          <w:szCs w:val="21"/>
        </w:rPr>
        <w:t>.</w:t>
      </w:r>
    </w:p>
    <w:tbl>
      <w:tblPr>
        <w:tblStyle w:val="Tabellenraster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984"/>
        <w:gridCol w:w="1361"/>
        <w:gridCol w:w="1361"/>
        <w:gridCol w:w="1361"/>
        <w:gridCol w:w="1361"/>
        <w:gridCol w:w="1361"/>
      </w:tblGrid>
      <w:tr w:rsidR="00A615A3" w:rsidRPr="00BA40E5" w14:paraId="47CFF42B" w14:textId="193D0ADE" w:rsidTr="00A615A3">
        <w:trPr>
          <w:trHeight w:val="170"/>
        </w:trPr>
        <w:tc>
          <w:tcPr>
            <w:tcW w:w="1984" w:type="dxa"/>
            <w:tcBorders>
              <w:top w:val="single" w:sz="4" w:space="0" w:color="000000"/>
            </w:tcBorders>
          </w:tcPr>
          <w:p w14:paraId="41C48362" w14:textId="77777777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000000"/>
            </w:tcBorders>
          </w:tcPr>
          <w:p w14:paraId="2AF1247D" w14:textId="77777777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000000"/>
            </w:tcBorders>
          </w:tcPr>
          <w:p w14:paraId="5659A99A" w14:textId="0E69865A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Placebo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BA40E5">
              <w:rPr>
                <w:rFonts w:cs="Times New Roman"/>
                <w:bCs/>
                <w:sz w:val="21"/>
                <w:szCs w:val="21"/>
              </w:rPr>
              <w:t xml:space="preserve">(n = </w:t>
            </w:r>
            <w:r>
              <w:rPr>
                <w:rFonts w:cs="Times New Roman"/>
                <w:bCs/>
                <w:sz w:val="21"/>
                <w:szCs w:val="21"/>
              </w:rPr>
              <w:t>27</w:t>
            </w:r>
            <w:r w:rsidRPr="00BA40E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</w:tcBorders>
          </w:tcPr>
          <w:p w14:paraId="55D6AB82" w14:textId="08541D1C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BA40E5">
              <w:rPr>
                <w:rFonts w:cs="Times New Roman"/>
                <w:bCs/>
                <w:sz w:val="21"/>
                <w:szCs w:val="21"/>
              </w:rPr>
              <w:t>Oxytocin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BA40E5">
              <w:rPr>
                <w:rFonts w:cs="Times New Roman"/>
                <w:bCs/>
                <w:sz w:val="21"/>
                <w:szCs w:val="21"/>
              </w:rPr>
              <w:t xml:space="preserve">(n = </w:t>
            </w:r>
            <w:r>
              <w:rPr>
                <w:rFonts w:cs="Times New Roman"/>
                <w:bCs/>
                <w:sz w:val="21"/>
                <w:szCs w:val="21"/>
              </w:rPr>
              <w:t>29</w:t>
            </w:r>
            <w:r w:rsidRPr="00BA40E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</w:tr>
      <w:tr w:rsidR="00A615A3" w:rsidRPr="00BA40E5" w14:paraId="0A7474E3" w14:textId="277E714C" w:rsidTr="00A615A3">
        <w:trPr>
          <w:trHeight w:val="170"/>
        </w:trPr>
        <w:tc>
          <w:tcPr>
            <w:tcW w:w="1984" w:type="dxa"/>
            <w:tcBorders>
              <w:bottom w:val="single" w:sz="4" w:space="0" w:color="000000"/>
            </w:tcBorders>
          </w:tcPr>
          <w:p w14:paraId="622DC086" w14:textId="77777777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103FB797" w14:textId="77777777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7772C656" w14:textId="0852E31E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Zygomaticus major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6034EA57" w14:textId="01F556F5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Corrugator </w:t>
            </w:r>
            <w:proofErr w:type="spellStart"/>
            <w:r>
              <w:rPr>
                <w:rFonts w:cs="Times New Roman"/>
                <w:bCs/>
                <w:sz w:val="21"/>
                <w:szCs w:val="21"/>
              </w:rPr>
              <w:t>supercilii</w:t>
            </w:r>
            <w:proofErr w:type="spellEnd"/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092FD113" w14:textId="637D3C7D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Zygomaticus major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38CD26A2" w14:textId="7EB7AA1D" w:rsidR="00A615A3" w:rsidRPr="00BA40E5" w:rsidRDefault="00A615A3" w:rsidP="00A615A3">
            <w:pPr>
              <w:spacing w:before="0" w:after="120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Corrugator </w:t>
            </w:r>
            <w:proofErr w:type="spellStart"/>
            <w:r>
              <w:rPr>
                <w:rFonts w:cs="Times New Roman"/>
                <w:bCs/>
                <w:sz w:val="21"/>
                <w:szCs w:val="21"/>
              </w:rPr>
              <w:t>supercilii</w:t>
            </w:r>
            <w:proofErr w:type="spellEnd"/>
          </w:p>
        </w:tc>
      </w:tr>
      <w:tr w:rsidR="00A615A3" w:rsidRPr="00BA40E5" w14:paraId="3D0381AE" w14:textId="314FED45" w:rsidTr="00A615A3">
        <w:trPr>
          <w:trHeight w:val="20"/>
        </w:trPr>
        <w:tc>
          <w:tcPr>
            <w:tcW w:w="1984" w:type="dxa"/>
            <w:tcBorders>
              <w:top w:val="single" w:sz="4" w:space="0" w:color="000000"/>
            </w:tcBorders>
          </w:tcPr>
          <w:p w14:paraId="0FD6ED84" w14:textId="0C8B4F6D" w:rsidR="00A615A3" w:rsidRPr="00BA40E5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appy expressions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 w14:paraId="436296E7" w14:textId="3CD54900" w:rsidR="00A615A3" w:rsidRPr="00A615A3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sz w:val="21"/>
                <w:szCs w:val="21"/>
              </w:rPr>
              <w:t>No reward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 w14:paraId="20F5F3A3" w14:textId="3C67F2F2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2 (1.08)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 w14:paraId="7B70F8FD" w14:textId="7ADFF039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3 (0.86)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 w14:paraId="16906871" w14:textId="7C0FB164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8 (1.10)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 w14:paraId="624E306E" w14:textId="01153EBF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8 (0.93)</w:t>
            </w:r>
          </w:p>
        </w:tc>
      </w:tr>
      <w:tr w:rsidR="00A615A3" w:rsidRPr="00BA40E5" w14:paraId="522B790C" w14:textId="6CA4C6EC" w:rsidTr="00A615A3">
        <w:trPr>
          <w:trHeight w:val="20"/>
        </w:trPr>
        <w:tc>
          <w:tcPr>
            <w:tcW w:w="1984" w:type="dxa"/>
          </w:tcPr>
          <w:p w14:paraId="4A92C6C1" w14:textId="77777777" w:rsidR="00A615A3" w:rsidRPr="00BA40E5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14:paraId="7BDFAC15" w14:textId="55218D41" w:rsidR="00A615A3" w:rsidRPr="00A615A3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sz w:val="21"/>
                <w:szCs w:val="21"/>
              </w:rPr>
              <w:t>Low reward</w:t>
            </w:r>
          </w:p>
        </w:tc>
        <w:tc>
          <w:tcPr>
            <w:tcW w:w="1361" w:type="dxa"/>
            <w:vAlign w:val="bottom"/>
          </w:tcPr>
          <w:p w14:paraId="0C7E8D03" w14:textId="2714CAC7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11 (0.97)</w:t>
            </w:r>
          </w:p>
        </w:tc>
        <w:tc>
          <w:tcPr>
            <w:tcW w:w="1361" w:type="dxa"/>
            <w:vAlign w:val="bottom"/>
          </w:tcPr>
          <w:p w14:paraId="6498958E" w14:textId="63B40045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4 (0.76)</w:t>
            </w:r>
          </w:p>
        </w:tc>
        <w:tc>
          <w:tcPr>
            <w:tcW w:w="1361" w:type="dxa"/>
            <w:vAlign w:val="bottom"/>
          </w:tcPr>
          <w:p w14:paraId="6DF459F2" w14:textId="0B7B4374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12 (0.73)</w:t>
            </w:r>
          </w:p>
        </w:tc>
        <w:tc>
          <w:tcPr>
            <w:tcW w:w="1361" w:type="dxa"/>
            <w:vAlign w:val="bottom"/>
          </w:tcPr>
          <w:p w14:paraId="08703935" w14:textId="12D775FC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8 (0.71)</w:t>
            </w:r>
          </w:p>
        </w:tc>
      </w:tr>
      <w:tr w:rsidR="00A615A3" w:rsidRPr="00BA40E5" w14:paraId="6E4E245D" w14:textId="77777777" w:rsidTr="00A615A3">
        <w:trPr>
          <w:trHeight w:val="20"/>
        </w:trPr>
        <w:tc>
          <w:tcPr>
            <w:tcW w:w="1984" w:type="dxa"/>
          </w:tcPr>
          <w:p w14:paraId="6C4FEC98" w14:textId="77777777" w:rsidR="00A615A3" w:rsidRPr="00BA40E5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14:paraId="513485D1" w14:textId="0334E9A2" w:rsidR="00A615A3" w:rsidRPr="00A615A3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sz w:val="21"/>
                <w:szCs w:val="21"/>
              </w:rPr>
              <w:t>High reward</w:t>
            </w:r>
          </w:p>
        </w:tc>
        <w:tc>
          <w:tcPr>
            <w:tcW w:w="1361" w:type="dxa"/>
            <w:vAlign w:val="bottom"/>
          </w:tcPr>
          <w:p w14:paraId="66FE93D7" w14:textId="6ED60AE7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3 (0.85)</w:t>
            </w:r>
          </w:p>
        </w:tc>
        <w:tc>
          <w:tcPr>
            <w:tcW w:w="1361" w:type="dxa"/>
            <w:vAlign w:val="bottom"/>
          </w:tcPr>
          <w:p w14:paraId="4F7A950B" w14:textId="246D2F43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6 (0.74)</w:t>
            </w:r>
          </w:p>
        </w:tc>
        <w:tc>
          <w:tcPr>
            <w:tcW w:w="1361" w:type="dxa"/>
            <w:vAlign w:val="bottom"/>
          </w:tcPr>
          <w:p w14:paraId="2CB49D17" w14:textId="0BBAF42F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2 (0.85)</w:t>
            </w:r>
          </w:p>
        </w:tc>
        <w:tc>
          <w:tcPr>
            <w:tcW w:w="1361" w:type="dxa"/>
            <w:vAlign w:val="bottom"/>
          </w:tcPr>
          <w:p w14:paraId="27FB49E2" w14:textId="1E36768F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3 (0.70)</w:t>
            </w:r>
          </w:p>
        </w:tc>
      </w:tr>
      <w:tr w:rsidR="00A615A3" w:rsidRPr="00BA40E5" w14:paraId="030EC6DE" w14:textId="544F6844" w:rsidTr="00A615A3">
        <w:trPr>
          <w:trHeight w:val="20"/>
        </w:trPr>
        <w:tc>
          <w:tcPr>
            <w:tcW w:w="1984" w:type="dxa"/>
          </w:tcPr>
          <w:p w14:paraId="68CF9CFF" w14:textId="7176943B" w:rsidR="00A615A3" w:rsidRPr="00BA40E5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gry expressions</w:t>
            </w:r>
          </w:p>
        </w:tc>
        <w:tc>
          <w:tcPr>
            <w:tcW w:w="1361" w:type="dxa"/>
          </w:tcPr>
          <w:p w14:paraId="7FC6C217" w14:textId="3989306A" w:rsidR="00A615A3" w:rsidRPr="00A615A3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sz w:val="21"/>
                <w:szCs w:val="21"/>
              </w:rPr>
              <w:t>No reward</w:t>
            </w:r>
          </w:p>
        </w:tc>
        <w:tc>
          <w:tcPr>
            <w:tcW w:w="1361" w:type="dxa"/>
            <w:vAlign w:val="bottom"/>
          </w:tcPr>
          <w:p w14:paraId="31ABA08A" w14:textId="2A6F0A5E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4 (1.38)</w:t>
            </w:r>
          </w:p>
        </w:tc>
        <w:tc>
          <w:tcPr>
            <w:tcW w:w="1361" w:type="dxa"/>
            <w:vAlign w:val="bottom"/>
          </w:tcPr>
          <w:p w14:paraId="57E316FB" w14:textId="00ED7764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2 (0.88)</w:t>
            </w:r>
          </w:p>
        </w:tc>
        <w:tc>
          <w:tcPr>
            <w:tcW w:w="1361" w:type="dxa"/>
            <w:vAlign w:val="bottom"/>
          </w:tcPr>
          <w:p w14:paraId="203A9910" w14:textId="3109F67E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05 (1.75)</w:t>
            </w:r>
          </w:p>
        </w:tc>
        <w:tc>
          <w:tcPr>
            <w:tcW w:w="1361" w:type="dxa"/>
            <w:vAlign w:val="bottom"/>
          </w:tcPr>
          <w:p w14:paraId="055FD385" w14:textId="66421E55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1 (0.78)</w:t>
            </w:r>
          </w:p>
        </w:tc>
      </w:tr>
      <w:tr w:rsidR="00A615A3" w:rsidRPr="00BA40E5" w14:paraId="2C3411D9" w14:textId="77777777" w:rsidTr="00A615A3">
        <w:trPr>
          <w:trHeight w:val="20"/>
        </w:trPr>
        <w:tc>
          <w:tcPr>
            <w:tcW w:w="1984" w:type="dxa"/>
          </w:tcPr>
          <w:p w14:paraId="01608337" w14:textId="77777777" w:rsidR="00A615A3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14:paraId="6E96829C" w14:textId="5F13127F" w:rsidR="00A615A3" w:rsidRPr="00A615A3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sz w:val="21"/>
                <w:szCs w:val="21"/>
              </w:rPr>
              <w:t>Low reward</w:t>
            </w:r>
          </w:p>
        </w:tc>
        <w:tc>
          <w:tcPr>
            <w:tcW w:w="1361" w:type="dxa"/>
            <w:vAlign w:val="bottom"/>
          </w:tcPr>
          <w:p w14:paraId="1F1D8C44" w14:textId="11929110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4 (0.85)</w:t>
            </w:r>
          </w:p>
        </w:tc>
        <w:tc>
          <w:tcPr>
            <w:tcW w:w="1361" w:type="dxa"/>
            <w:vAlign w:val="bottom"/>
          </w:tcPr>
          <w:p w14:paraId="4B9AD9CE" w14:textId="3ED3DD71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001 (0.62)</w:t>
            </w:r>
          </w:p>
        </w:tc>
        <w:tc>
          <w:tcPr>
            <w:tcW w:w="1361" w:type="dxa"/>
            <w:vAlign w:val="bottom"/>
          </w:tcPr>
          <w:p w14:paraId="0EA28A28" w14:textId="60E30E97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5 (0.75)</w:t>
            </w:r>
          </w:p>
        </w:tc>
        <w:tc>
          <w:tcPr>
            <w:tcW w:w="1361" w:type="dxa"/>
            <w:vAlign w:val="bottom"/>
          </w:tcPr>
          <w:p w14:paraId="0C9ADD9A" w14:textId="01B3AF32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2 (0.81)</w:t>
            </w:r>
          </w:p>
        </w:tc>
      </w:tr>
      <w:tr w:rsidR="00A615A3" w:rsidRPr="00BA40E5" w14:paraId="116A8E63" w14:textId="48424E7D" w:rsidTr="00A615A3">
        <w:trPr>
          <w:trHeight w:val="20"/>
        </w:trPr>
        <w:tc>
          <w:tcPr>
            <w:tcW w:w="1984" w:type="dxa"/>
            <w:tcBorders>
              <w:bottom w:val="single" w:sz="4" w:space="0" w:color="auto"/>
            </w:tcBorders>
          </w:tcPr>
          <w:p w14:paraId="68EFF422" w14:textId="77777777" w:rsidR="00A615A3" w:rsidRPr="00BA40E5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875B31D" w14:textId="5A225F79" w:rsidR="00A615A3" w:rsidRPr="00A615A3" w:rsidRDefault="00A615A3" w:rsidP="00A615A3">
            <w:pPr>
              <w:spacing w:before="0" w:after="120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sz w:val="21"/>
                <w:szCs w:val="21"/>
              </w:rPr>
              <w:t>High rewar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6736C870" w14:textId="6554B9B3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4 (0.7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0BCB220A" w14:textId="7E64EC21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1 (0.87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3BB45D42" w14:textId="00C3B89C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0.03 (0.9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32C9DB97" w14:textId="6F8DEDA5" w:rsidR="00A615A3" w:rsidRPr="00A615A3" w:rsidRDefault="00A615A3" w:rsidP="00A615A3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615A3">
              <w:rPr>
                <w:rFonts w:cs="Times New Roman"/>
                <w:color w:val="000000" w:themeColor="text1"/>
                <w:sz w:val="21"/>
                <w:szCs w:val="21"/>
              </w:rPr>
              <w:t>-0.06 (0.76)</w:t>
            </w:r>
          </w:p>
        </w:tc>
      </w:tr>
    </w:tbl>
    <w:p w14:paraId="7A63811A" w14:textId="73DDD8DB" w:rsidR="00702C7D" w:rsidRPr="005E1DC0" w:rsidRDefault="00702C7D" w:rsidP="006B4A64">
      <w:pPr>
        <w:rPr>
          <w:rFonts w:cs="Times New Roman"/>
          <w:b/>
          <w:sz w:val="20"/>
          <w:szCs w:val="21"/>
        </w:rPr>
        <w:sectPr w:rsidR="00702C7D" w:rsidRPr="005E1DC0" w:rsidSect="005B7C0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5A21FD" w14:textId="429D421E" w:rsidR="00DD1199" w:rsidRPr="006A1E2C" w:rsidRDefault="00DD1199" w:rsidP="00DD1199">
      <w:pPr>
        <w:rPr>
          <w:sz w:val="21"/>
          <w:szCs w:val="21"/>
        </w:rPr>
      </w:pPr>
      <w:r w:rsidRPr="006A1E2C">
        <w:rPr>
          <w:b/>
          <w:sz w:val="21"/>
          <w:szCs w:val="21"/>
        </w:rPr>
        <w:lastRenderedPageBreak/>
        <w:t xml:space="preserve">Table </w:t>
      </w:r>
      <w:r w:rsidR="0038048F" w:rsidRPr="006A1E2C">
        <w:rPr>
          <w:b/>
          <w:sz w:val="21"/>
          <w:szCs w:val="21"/>
        </w:rPr>
        <w:t>S</w:t>
      </w:r>
      <w:r w:rsidR="00691D23">
        <w:rPr>
          <w:b/>
          <w:sz w:val="21"/>
          <w:szCs w:val="21"/>
        </w:rPr>
        <w:t>5</w:t>
      </w:r>
      <w:r w:rsidRPr="006A1E2C">
        <w:rPr>
          <w:sz w:val="21"/>
          <w:szCs w:val="21"/>
        </w:rPr>
        <w:t xml:space="preserve">. </w:t>
      </w:r>
      <w:r w:rsidR="00756847" w:rsidRPr="006A1E2C">
        <w:rPr>
          <w:sz w:val="21"/>
          <w:szCs w:val="21"/>
        </w:rPr>
        <w:t>R</w:t>
      </w:r>
      <w:r w:rsidRPr="006A1E2C">
        <w:rPr>
          <w:sz w:val="21"/>
          <w:szCs w:val="21"/>
        </w:rPr>
        <w:t xml:space="preserve">esults of the linear mixed models </w:t>
      </w:r>
      <w:r w:rsidR="00756847" w:rsidRPr="006A1E2C">
        <w:rPr>
          <w:sz w:val="21"/>
          <w:szCs w:val="21"/>
        </w:rPr>
        <w:t>conducted</w:t>
      </w:r>
      <w:r w:rsidRPr="006A1E2C">
        <w:rPr>
          <w:sz w:val="21"/>
          <w:szCs w:val="21"/>
        </w:rPr>
        <w:t xml:space="preserve"> to test the effect </w:t>
      </w:r>
      <w:r w:rsidR="00756847" w:rsidRPr="006A1E2C">
        <w:rPr>
          <w:sz w:val="21"/>
          <w:szCs w:val="21"/>
        </w:rPr>
        <w:t>of treatment (</w:t>
      </w:r>
      <w:r w:rsidR="006A1E2C" w:rsidRPr="006A1E2C">
        <w:rPr>
          <w:sz w:val="21"/>
          <w:szCs w:val="21"/>
        </w:rPr>
        <w:t>placebo v</w:t>
      </w:r>
      <w:r w:rsidR="008540A2">
        <w:rPr>
          <w:sz w:val="21"/>
          <w:szCs w:val="21"/>
        </w:rPr>
        <w:t>s</w:t>
      </w:r>
      <w:r w:rsidR="006A1E2C" w:rsidRPr="006A1E2C">
        <w:rPr>
          <w:sz w:val="21"/>
          <w:szCs w:val="21"/>
        </w:rPr>
        <w:t>. oxytocin</w:t>
      </w:r>
      <w:r w:rsidR="00756847" w:rsidRPr="006A1E2C">
        <w:rPr>
          <w:sz w:val="21"/>
          <w:szCs w:val="21"/>
        </w:rPr>
        <w:t>)</w:t>
      </w:r>
      <w:r w:rsidRPr="006A1E2C">
        <w:rPr>
          <w:sz w:val="21"/>
          <w:szCs w:val="21"/>
        </w:rPr>
        <w:t xml:space="preserve"> on EMG</w:t>
      </w:r>
      <w:r w:rsidR="00756847" w:rsidRPr="006A1E2C">
        <w:rPr>
          <w:sz w:val="21"/>
          <w:szCs w:val="21"/>
        </w:rPr>
        <w:t xml:space="preserve"> scores</w:t>
      </w:r>
      <w:r w:rsidRPr="006A1E2C">
        <w:rPr>
          <w:sz w:val="21"/>
          <w:szCs w:val="21"/>
        </w:rPr>
        <w:t xml:space="preserve"> </w:t>
      </w:r>
      <w:r w:rsidR="006A1E2C" w:rsidRPr="006A1E2C">
        <w:rPr>
          <w:sz w:val="21"/>
          <w:szCs w:val="21"/>
        </w:rPr>
        <w:t>for each recorded muscle (</w:t>
      </w:r>
      <w:r w:rsidR="00756847" w:rsidRPr="006A1E2C">
        <w:rPr>
          <w:sz w:val="21"/>
          <w:szCs w:val="21"/>
        </w:rPr>
        <w:t xml:space="preserve">zygomaticus major vs. corrugator </w:t>
      </w:r>
      <w:proofErr w:type="spellStart"/>
      <w:r w:rsidR="00756847" w:rsidRPr="006A1E2C">
        <w:rPr>
          <w:sz w:val="21"/>
          <w:szCs w:val="21"/>
        </w:rPr>
        <w:t>supercilii</w:t>
      </w:r>
      <w:proofErr w:type="spellEnd"/>
      <w:r w:rsidR="00756847" w:rsidRPr="006A1E2C">
        <w:rPr>
          <w:sz w:val="21"/>
          <w:szCs w:val="21"/>
        </w:rPr>
        <w:t>) in response to</w:t>
      </w:r>
      <w:r w:rsidRPr="006A1E2C">
        <w:rPr>
          <w:sz w:val="21"/>
          <w:szCs w:val="21"/>
        </w:rPr>
        <w:t xml:space="preserve"> expressions of happiness (Model 1) and anger (Model 2) </w:t>
      </w:r>
      <w:r w:rsidR="00756847" w:rsidRPr="006A1E2C">
        <w:rPr>
          <w:sz w:val="21"/>
          <w:szCs w:val="21"/>
        </w:rPr>
        <w:t>by</w:t>
      </w:r>
      <w:r w:rsidRPr="006A1E2C">
        <w:rPr>
          <w:sz w:val="21"/>
          <w:szCs w:val="21"/>
        </w:rPr>
        <w:t xml:space="preserve"> unconditioned faces (i.e. faces not presented in the reward learning task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4"/>
        <w:gridCol w:w="765"/>
        <w:gridCol w:w="594"/>
        <w:gridCol w:w="1241"/>
        <w:gridCol w:w="664"/>
        <w:gridCol w:w="664"/>
        <w:gridCol w:w="594"/>
        <w:gridCol w:w="36"/>
        <w:gridCol w:w="769"/>
        <w:gridCol w:w="594"/>
        <w:gridCol w:w="1241"/>
        <w:gridCol w:w="769"/>
        <w:gridCol w:w="664"/>
        <w:gridCol w:w="594"/>
      </w:tblGrid>
      <w:tr w:rsidR="00DD1199" w:rsidRPr="006A1E2C" w14:paraId="26A2A2A9" w14:textId="77777777" w:rsidTr="00DF6B16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D6DA86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8A2B02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Model 1: EMG responses to happy express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A0CDE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072EF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Model 2: EMG responses to angry expressions</w:t>
            </w:r>
          </w:p>
        </w:tc>
      </w:tr>
      <w:tr w:rsidR="00DD1199" w:rsidRPr="006A1E2C" w14:paraId="26878D2C" w14:textId="77777777" w:rsidTr="00DF6B1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4705C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B6BCE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7AAB0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014BE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CA5EA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ß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9EC05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453A2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AD573C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C7E300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5C4FF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739B5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1AC9F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ß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C4055D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0EB6C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p</w:t>
            </w:r>
          </w:p>
        </w:tc>
      </w:tr>
      <w:tr w:rsidR="00DD1199" w:rsidRPr="006A1E2C" w14:paraId="473F2E2F" w14:textId="77777777" w:rsidTr="00DF6B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945F3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Musc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D4A5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9443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9F72D" w14:textId="7968C29C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 – 0.0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C37F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CB90E" w14:textId="6A06987E" w:rsidR="00DD1199" w:rsidRPr="006A1E2C" w:rsidRDefault="00C05785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.0</w:t>
            </w:r>
            <w:r w:rsidR="00DF5272">
              <w:rPr>
                <w:rFonts w:eastAsia="Times New Roman" w:cs="Times New Roman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42740" w14:textId="1376D1DF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.00</w:t>
            </w:r>
            <w:r w:rsidR="00C05785"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0" w:type="auto"/>
          </w:tcPr>
          <w:p w14:paraId="11E2A1F0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B25F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B5968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1AFDD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49D42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1BD13" w14:textId="64890E95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6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F6268" w14:textId="0F8B6D3B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5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2</w:t>
            </w:r>
          </w:p>
        </w:tc>
      </w:tr>
      <w:tr w:rsidR="00DD1199" w:rsidRPr="006A1E2C" w14:paraId="419C0F1B" w14:textId="77777777" w:rsidTr="00DF6B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BAB65" w14:textId="72228D82" w:rsidR="00DD1199" w:rsidRPr="006A1E2C" w:rsidRDefault="00646A3B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B383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8F08D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0FEC8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B02E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BB70D" w14:textId="6BADF7A5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.7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A6B13" w14:textId="78181220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.00</w:t>
            </w:r>
            <w:r w:rsidR="00C05785"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0" w:type="auto"/>
          </w:tcPr>
          <w:p w14:paraId="423AB3C2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FD0E" w14:textId="4C18DB03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0</w:t>
            </w:r>
            <w:r w:rsidR="00983F11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EEB4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52A42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2FE8A" w14:textId="7096DA5A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0</w:t>
            </w:r>
            <w:r w:rsidR="00983F11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BE8CB" w14:textId="38610956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1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EACE7" w14:textId="75F63932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9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0</w:t>
            </w:r>
          </w:p>
        </w:tc>
      </w:tr>
      <w:tr w:rsidR="00DD1199" w:rsidRPr="006A1E2C" w14:paraId="7C42C5B3" w14:textId="77777777" w:rsidTr="00DF6B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C5BF2" w14:textId="17B0F0F4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 xml:space="preserve">Muscle x </w:t>
            </w:r>
            <w:r w:rsidR="00646A3B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02449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CE867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C6FC3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87C7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B6EA6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0771F" w14:textId="0E226C19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00</w:t>
            </w:r>
          </w:p>
        </w:tc>
        <w:tc>
          <w:tcPr>
            <w:tcW w:w="0" w:type="auto"/>
          </w:tcPr>
          <w:p w14:paraId="2DF6CF89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47B2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4A25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3C4B0" w14:textId="3990DD10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D3D7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B306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BDDA4" w14:textId="502AC891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4</w:t>
            </w:r>
            <w:r w:rsidR="00C0578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4</w:t>
            </w:r>
          </w:p>
        </w:tc>
      </w:tr>
      <w:tr w:rsidR="00DD1199" w:rsidRPr="006A1E2C" w14:paraId="44E55B62" w14:textId="77777777" w:rsidTr="00DF6B16">
        <w:trPr>
          <w:trHeight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8A75E2A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Random Effects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7D427BB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</w:tcPr>
          <w:p w14:paraId="61050CCB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9C8BC1D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</w:tr>
      <w:tr w:rsidR="00DD1199" w:rsidRPr="006A1E2C" w14:paraId="61546692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EF96F2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σ</w:t>
            </w:r>
            <w:r w:rsidRPr="006A1E2C">
              <w:rPr>
                <w:rFonts w:eastAsia="Times New Roman" w:cs="Times New Roman"/>
                <w:sz w:val="21"/>
                <w:szCs w:val="21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7E7B4F" w14:textId="229E0EE5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5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0" w:type="auto"/>
          </w:tcPr>
          <w:p w14:paraId="1E4D64C9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2039C1" w14:textId="4A8BF264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8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</w:t>
            </w:r>
          </w:p>
        </w:tc>
      </w:tr>
      <w:tr w:rsidR="00DD1199" w:rsidRPr="006A1E2C" w14:paraId="0A572C1C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EFD77C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τ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00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2AB830" w14:textId="2F96ED42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 xml:space="preserve">participant, 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</w:t>
            </w:r>
            <w:r w:rsidR="00983F11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stimuli</w:t>
            </w:r>
          </w:p>
        </w:tc>
        <w:tc>
          <w:tcPr>
            <w:tcW w:w="0" w:type="auto"/>
          </w:tcPr>
          <w:p w14:paraId="02E90B4B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2E77B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participant</w:t>
            </w:r>
          </w:p>
        </w:tc>
      </w:tr>
      <w:tr w:rsidR="00DD1199" w:rsidRPr="006A1E2C" w14:paraId="1CE6B959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6DDD51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D05180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</w:tcPr>
          <w:p w14:paraId="3DD39CFA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39F7DC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</w:tr>
      <w:tr w:rsidR="00DD1199" w:rsidRPr="006A1E2C" w14:paraId="70A4A999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6139B6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N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FE5AA" w14:textId="2B881AE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6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 xml:space="preserve">participant, 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6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stimuli</w:t>
            </w:r>
          </w:p>
        </w:tc>
        <w:tc>
          <w:tcPr>
            <w:tcW w:w="0" w:type="auto"/>
          </w:tcPr>
          <w:p w14:paraId="344A8FD6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7CDFDB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6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participant</w:t>
            </w:r>
          </w:p>
        </w:tc>
      </w:tr>
      <w:tr w:rsidR="00DD1199" w:rsidRPr="006A1E2C" w14:paraId="073CDCCD" w14:textId="77777777" w:rsidTr="00DF6B1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6E544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617E0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73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B8ED2BA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7080F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706</w:t>
            </w:r>
          </w:p>
        </w:tc>
      </w:tr>
      <w:tr w:rsidR="00DD1199" w:rsidRPr="006A1E2C" w14:paraId="4D8B3713" w14:textId="77777777" w:rsidTr="00DF6B16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EF6489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Marginal R</w:t>
            </w:r>
            <w:r w:rsidRPr="006A1E2C">
              <w:rPr>
                <w:rFonts w:eastAsia="Times New Roman" w:cs="Times New Roman"/>
                <w:sz w:val="21"/>
                <w:szCs w:val="21"/>
                <w:vertAlign w:val="superscript"/>
                <w:lang w:val="en-GB" w:eastAsia="en-GB"/>
              </w:rPr>
              <w:t>2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/ Conditional R</w:t>
            </w:r>
            <w:r w:rsidRPr="006A1E2C">
              <w:rPr>
                <w:rFonts w:eastAsia="Times New Roman" w:cs="Times New Roman"/>
                <w:sz w:val="21"/>
                <w:szCs w:val="21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F0C139" w14:textId="7D3A0665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3 / 0.03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317F4C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ED6D69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1 / 0.013</w:t>
            </w:r>
          </w:p>
        </w:tc>
      </w:tr>
    </w:tbl>
    <w:p w14:paraId="798528EC" w14:textId="49305AB9" w:rsidR="00DD1199" w:rsidRPr="005E1DC0" w:rsidRDefault="00DD1199" w:rsidP="00DD1199">
      <w:pPr>
        <w:rPr>
          <w:sz w:val="20"/>
          <w:szCs w:val="21"/>
        </w:rPr>
      </w:pPr>
      <w:r w:rsidRPr="005E1DC0">
        <w:rPr>
          <w:i/>
          <w:sz w:val="20"/>
          <w:szCs w:val="21"/>
        </w:rPr>
        <w:t>Note</w:t>
      </w:r>
      <w:r w:rsidRPr="005E1DC0">
        <w:rPr>
          <w:sz w:val="20"/>
          <w:szCs w:val="21"/>
        </w:rPr>
        <w:t xml:space="preserve">: </w:t>
      </w:r>
      <w:r w:rsidRPr="005E1DC0">
        <w:rPr>
          <w:i/>
          <w:sz w:val="20"/>
          <w:szCs w:val="21"/>
        </w:rPr>
        <w:t>p</w:t>
      </w:r>
      <w:r w:rsidRPr="005E1DC0">
        <w:rPr>
          <w:sz w:val="20"/>
          <w:szCs w:val="21"/>
        </w:rPr>
        <w:t xml:space="preserve">-values for the fixed effects calculated using Wald-statistics approximation, uncorrected. Significant </w:t>
      </w:r>
      <w:r w:rsidRPr="005E1DC0">
        <w:rPr>
          <w:i/>
          <w:sz w:val="20"/>
          <w:szCs w:val="21"/>
        </w:rPr>
        <w:t>p</w:t>
      </w:r>
      <w:r w:rsidRPr="005E1DC0">
        <w:rPr>
          <w:sz w:val="20"/>
          <w:szCs w:val="21"/>
        </w:rPr>
        <w:t xml:space="preserve">-values according to alpha &lt; 0.05 are indicated in bold. Model equation: </w:t>
      </w:r>
      <w:r w:rsidRPr="005E1DC0">
        <w:rPr>
          <w:rFonts w:ascii="Consolas" w:hAnsi="Consolas" w:cs="Consolas"/>
          <w:sz w:val="18"/>
          <w:szCs w:val="18"/>
        </w:rPr>
        <w:t xml:space="preserve">EMG </w:t>
      </w:r>
      <w:r w:rsidR="00756847" w:rsidRPr="005E1DC0">
        <w:rPr>
          <w:rFonts w:ascii="Consolas" w:hAnsi="Consolas" w:cs="Consolas"/>
          <w:sz w:val="18"/>
          <w:szCs w:val="18"/>
        </w:rPr>
        <w:t>scores</w:t>
      </w:r>
      <w:r w:rsidRPr="005E1DC0">
        <w:rPr>
          <w:rFonts w:ascii="Consolas" w:hAnsi="Consolas" w:cs="Consolas"/>
          <w:sz w:val="18"/>
          <w:szCs w:val="18"/>
        </w:rPr>
        <w:t xml:space="preserve"> ~ Muscle + </w:t>
      </w:r>
      <w:r w:rsidR="00646A3B" w:rsidRPr="005E1DC0">
        <w:rPr>
          <w:rFonts w:ascii="Consolas" w:hAnsi="Consolas" w:cs="Consolas"/>
          <w:sz w:val="18"/>
          <w:szCs w:val="18"/>
        </w:rPr>
        <w:t>Treatment</w:t>
      </w:r>
      <w:r w:rsidRPr="005E1DC0">
        <w:rPr>
          <w:rFonts w:ascii="Consolas" w:hAnsi="Consolas" w:cs="Consolas"/>
          <w:sz w:val="18"/>
          <w:szCs w:val="18"/>
        </w:rPr>
        <w:t xml:space="preserve"> + Muscle*</w:t>
      </w:r>
      <w:r w:rsidR="00646A3B" w:rsidRPr="005E1DC0">
        <w:rPr>
          <w:rFonts w:ascii="Consolas" w:hAnsi="Consolas" w:cs="Consolas"/>
          <w:sz w:val="18"/>
          <w:szCs w:val="18"/>
        </w:rPr>
        <w:t>Treatment</w:t>
      </w:r>
      <w:r w:rsidRPr="005E1DC0">
        <w:rPr>
          <w:rFonts w:ascii="Consolas" w:hAnsi="Consolas" w:cs="Consolas"/>
          <w:sz w:val="18"/>
          <w:szCs w:val="18"/>
        </w:rPr>
        <w:t xml:space="preserve"> + (1|Participant) + (1|Stimuli)</w:t>
      </w:r>
      <w:r w:rsidRPr="005E1DC0">
        <w:rPr>
          <w:sz w:val="20"/>
          <w:szCs w:val="21"/>
        </w:rPr>
        <w:t xml:space="preserve">. </w:t>
      </w:r>
      <w:r w:rsidR="006A1E2C" w:rsidRPr="005E1DC0">
        <w:rPr>
          <w:sz w:val="20"/>
          <w:szCs w:val="21"/>
        </w:rPr>
        <w:t xml:space="preserve">EMG scores refers to the Z-standardized, baseline-corrected EMG activity for each muscle, averaged within the interval between 1500 and 4000 </w:t>
      </w:r>
      <w:proofErr w:type="spellStart"/>
      <w:r w:rsidR="006A1E2C" w:rsidRPr="005E1DC0">
        <w:rPr>
          <w:sz w:val="20"/>
          <w:szCs w:val="21"/>
        </w:rPr>
        <w:t>ms</w:t>
      </w:r>
      <w:proofErr w:type="spellEnd"/>
      <w:r w:rsidR="006A1E2C" w:rsidRPr="005E1DC0">
        <w:rPr>
          <w:sz w:val="20"/>
          <w:szCs w:val="21"/>
        </w:rPr>
        <w:t xml:space="preserve"> post-stimulus onset. </w:t>
      </w:r>
      <w:r w:rsidRPr="005E1DC0">
        <w:rPr>
          <w:sz w:val="20"/>
          <w:szCs w:val="21"/>
        </w:rPr>
        <w:t>The inclusion of the random intercept for stimuli in Model 2 lead to singular fits and was therefore removed from the final model</w:t>
      </w:r>
      <w:r w:rsidR="00756847" w:rsidRPr="005E1DC0">
        <w:rPr>
          <w:sz w:val="20"/>
          <w:szCs w:val="21"/>
        </w:rPr>
        <w:t xml:space="preserve">. </w:t>
      </w:r>
      <w:r w:rsidRPr="005E1DC0">
        <w:rPr>
          <w:sz w:val="20"/>
          <w:szCs w:val="21"/>
        </w:rPr>
        <w:t xml:space="preserve">Estimate: unstandardized coefficient; SE: standard error; CI: confidence interval; </w:t>
      </w:r>
      <w:r w:rsidRPr="005E1DC0">
        <w:rPr>
          <w:rFonts w:eastAsia="Times New Roman" w:cs="Times New Roman"/>
          <w:i/>
          <w:iCs/>
          <w:sz w:val="20"/>
          <w:szCs w:val="21"/>
          <w:lang w:val="en-GB" w:eastAsia="en-GB"/>
        </w:rPr>
        <w:t>ß</w:t>
      </w:r>
      <w:r w:rsidRPr="005E1DC0">
        <w:rPr>
          <w:sz w:val="20"/>
          <w:szCs w:val="21"/>
        </w:rPr>
        <w:t>: standardized coefficient;</w:t>
      </w:r>
      <w:r w:rsidRPr="005E1DC0">
        <w:rPr>
          <w:i/>
          <w:sz w:val="20"/>
          <w:szCs w:val="21"/>
        </w:rPr>
        <w:t xml:space="preserve"> t</w:t>
      </w:r>
      <w:r w:rsidRPr="005E1DC0">
        <w:rPr>
          <w:sz w:val="20"/>
          <w:szCs w:val="21"/>
        </w:rPr>
        <w:t xml:space="preserve">: test statistic coefficient; </w:t>
      </w:r>
      <w:r w:rsidRPr="005E1DC0">
        <w:rPr>
          <w:i/>
          <w:sz w:val="20"/>
          <w:szCs w:val="21"/>
        </w:rPr>
        <w:t>p</w:t>
      </w:r>
      <w:r w:rsidRPr="005E1DC0">
        <w:rPr>
          <w:sz w:val="20"/>
          <w:szCs w:val="21"/>
        </w:rPr>
        <w:t>: p-value; σ</w:t>
      </w:r>
      <w:r w:rsidRPr="005E1DC0">
        <w:rPr>
          <w:sz w:val="20"/>
          <w:szCs w:val="21"/>
          <w:vertAlign w:val="superscript"/>
        </w:rPr>
        <w:t>2</w:t>
      </w:r>
      <w:r w:rsidRPr="005E1DC0">
        <w:rPr>
          <w:sz w:val="20"/>
          <w:szCs w:val="21"/>
        </w:rPr>
        <w:t>: within-group variance; τ</w:t>
      </w:r>
      <w:r w:rsidRPr="005E1DC0">
        <w:rPr>
          <w:sz w:val="20"/>
          <w:szCs w:val="21"/>
          <w:vertAlign w:val="subscript"/>
        </w:rPr>
        <w:t>00</w:t>
      </w:r>
      <w:r w:rsidRPr="005E1DC0">
        <w:rPr>
          <w:sz w:val="20"/>
          <w:szCs w:val="21"/>
        </w:rPr>
        <w:t xml:space="preserve"> = between-group variance; ICC = interclass correlation (ratio of between-cluster variance to total variance); N: number of random effects. </w:t>
      </w:r>
    </w:p>
    <w:p w14:paraId="7E56C418" w14:textId="77777777" w:rsidR="00DD1199" w:rsidRPr="005B7C09" w:rsidRDefault="00DD1199">
      <w:pPr>
        <w:spacing w:before="0" w:after="200" w:line="276" w:lineRule="auto"/>
        <w:rPr>
          <w:b/>
          <w:sz w:val="22"/>
        </w:rPr>
      </w:pPr>
      <w:r w:rsidRPr="005B7C09">
        <w:rPr>
          <w:b/>
          <w:sz w:val="22"/>
        </w:rPr>
        <w:br w:type="page"/>
      </w:r>
    </w:p>
    <w:p w14:paraId="12C6ACE4" w14:textId="25FE4EB1" w:rsidR="006A1E2C" w:rsidRPr="006A1E2C" w:rsidRDefault="00DD1199" w:rsidP="00DD1199">
      <w:pPr>
        <w:rPr>
          <w:sz w:val="21"/>
        </w:rPr>
      </w:pPr>
      <w:r w:rsidRPr="006A1E2C">
        <w:rPr>
          <w:b/>
          <w:sz w:val="21"/>
        </w:rPr>
        <w:lastRenderedPageBreak/>
        <w:t xml:space="preserve">Table </w:t>
      </w:r>
      <w:r w:rsidR="0038048F" w:rsidRPr="006A1E2C">
        <w:rPr>
          <w:b/>
          <w:sz w:val="21"/>
        </w:rPr>
        <w:t>S</w:t>
      </w:r>
      <w:r w:rsidR="00691D23">
        <w:rPr>
          <w:b/>
          <w:sz w:val="21"/>
        </w:rPr>
        <w:t>6</w:t>
      </w:r>
      <w:r w:rsidRPr="006A1E2C">
        <w:rPr>
          <w:sz w:val="21"/>
        </w:rPr>
        <w:t xml:space="preserve">. </w:t>
      </w:r>
      <w:r w:rsidR="006A1E2C" w:rsidRPr="006A1E2C">
        <w:rPr>
          <w:sz w:val="21"/>
        </w:rPr>
        <w:t>Results of the linear mixed models conducted to test the effect of treatment (placebo v</w:t>
      </w:r>
      <w:r w:rsidR="008540A2">
        <w:rPr>
          <w:sz w:val="21"/>
        </w:rPr>
        <w:t>s</w:t>
      </w:r>
      <w:r w:rsidR="006A1E2C" w:rsidRPr="006A1E2C">
        <w:rPr>
          <w:sz w:val="21"/>
        </w:rPr>
        <w:t xml:space="preserve">. oxytocin) on EMG scores for each recorded muscle (zygomaticus major vs. corrugator </w:t>
      </w:r>
      <w:proofErr w:type="spellStart"/>
      <w:r w:rsidR="006A1E2C" w:rsidRPr="006A1E2C">
        <w:rPr>
          <w:sz w:val="21"/>
        </w:rPr>
        <w:t>supercilii</w:t>
      </w:r>
      <w:proofErr w:type="spellEnd"/>
      <w:r w:rsidR="006A1E2C" w:rsidRPr="006A1E2C">
        <w:rPr>
          <w:sz w:val="21"/>
        </w:rPr>
        <w:t>) in response to expressions of happiness (Model 3) and anger (Model 4) by faces previously associated with low reward and high rewar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1"/>
        <w:gridCol w:w="769"/>
        <w:gridCol w:w="594"/>
        <w:gridCol w:w="1241"/>
        <w:gridCol w:w="769"/>
        <w:gridCol w:w="664"/>
        <w:gridCol w:w="714"/>
        <w:gridCol w:w="36"/>
        <w:gridCol w:w="769"/>
        <w:gridCol w:w="594"/>
        <w:gridCol w:w="1241"/>
        <w:gridCol w:w="664"/>
        <w:gridCol w:w="664"/>
        <w:gridCol w:w="594"/>
      </w:tblGrid>
      <w:tr w:rsidR="00DD1199" w:rsidRPr="006A1E2C" w14:paraId="10909AD2" w14:textId="77777777" w:rsidTr="00DF6B16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628908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2FB3A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Model 3: EMG responses to happy express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AD20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28F6C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Model 4:EMG responses to angry expressions</w:t>
            </w:r>
          </w:p>
        </w:tc>
      </w:tr>
      <w:tr w:rsidR="00DD1199" w:rsidRPr="006A1E2C" w14:paraId="7419D48E" w14:textId="77777777" w:rsidTr="00DF6B1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903273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EC162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1BC996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11686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DEA98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ß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1B95A3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485B0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FD88942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169CE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8DB098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BC81E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D1183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ß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9BF6B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557FF0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i/>
                <w:iCs/>
                <w:sz w:val="21"/>
                <w:szCs w:val="21"/>
                <w:lang w:val="en-GB" w:eastAsia="en-GB"/>
              </w:rPr>
              <w:t>p</w:t>
            </w:r>
          </w:p>
        </w:tc>
      </w:tr>
      <w:tr w:rsidR="00DD1199" w:rsidRPr="006A1E2C" w14:paraId="29749E14" w14:textId="77777777" w:rsidTr="00DF6B16">
        <w:trPr>
          <w:trHeight w:val="1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54E43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Musc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8357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7B088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C21F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F7199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5B9E6" w14:textId="6284AABA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4.3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972B0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&lt;.001</w:t>
            </w:r>
          </w:p>
        </w:tc>
        <w:tc>
          <w:tcPr>
            <w:tcW w:w="0" w:type="auto"/>
          </w:tcPr>
          <w:p w14:paraId="7B61A45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BD9E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45E6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627E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683C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9D9EE" w14:textId="05D97D8B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.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A7699" w14:textId="6553D8F1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1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40</w:t>
            </w:r>
          </w:p>
        </w:tc>
      </w:tr>
      <w:tr w:rsidR="00DD1199" w:rsidRPr="006A1E2C" w14:paraId="0C146C59" w14:textId="77777777" w:rsidTr="00DF6B16">
        <w:trPr>
          <w:trHeight w:val="1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13E94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Rewa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AA163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E22E9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3D9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D3732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B7099" w14:textId="003FA495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.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B8C19" w14:textId="70BB90C6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1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4</w:t>
            </w:r>
          </w:p>
        </w:tc>
        <w:tc>
          <w:tcPr>
            <w:tcW w:w="0" w:type="auto"/>
          </w:tcPr>
          <w:p w14:paraId="7DFA983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E367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D68B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8539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B600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0ECB4" w14:textId="109C966C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.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57348" w14:textId="0585C49D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2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9</w:t>
            </w:r>
          </w:p>
        </w:tc>
      </w:tr>
      <w:tr w:rsidR="00DD1199" w:rsidRPr="006A1E2C" w14:paraId="60DE783F" w14:textId="77777777" w:rsidTr="00DF6B16">
        <w:trPr>
          <w:trHeight w:val="1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D47FC" w14:textId="3217F279" w:rsidR="00DD1199" w:rsidRPr="006A1E2C" w:rsidRDefault="00646A3B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F441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52E3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B66A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EBB24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E01DC" w14:textId="32CE282D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.2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A2E16" w14:textId="510F3899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2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5</w:t>
            </w:r>
          </w:p>
        </w:tc>
        <w:tc>
          <w:tcPr>
            <w:tcW w:w="0" w:type="auto"/>
          </w:tcPr>
          <w:p w14:paraId="7526E1A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C81F6" w14:textId="09FC06A6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0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2AB9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D5EA7" w14:textId="6ED896AB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4F93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AB1CA" w14:textId="593EFAE1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36C4C" w14:textId="1BB237D9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7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77</w:t>
            </w:r>
          </w:p>
        </w:tc>
      </w:tr>
      <w:tr w:rsidR="00DD1199" w:rsidRPr="006A1E2C" w14:paraId="19BA02B3" w14:textId="77777777" w:rsidTr="00DF6B16">
        <w:trPr>
          <w:trHeight w:val="1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80485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Muscle x Rewa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230E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B6F9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544AD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8A9F8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D5227" w14:textId="4CAE55F9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.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591CF" w14:textId="74235EF5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.0</w:t>
            </w:r>
            <w:r w:rsidR="001C0855"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36</w:t>
            </w:r>
          </w:p>
        </w:tc>
        <w:tc>
          <w:tcPr>
            <w:tcW w:w="0" w:type="auto"/>
          </w:tcPr>
          <w:p w14:paraId="0D27A4E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E825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C366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0CB1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CF75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AB734" w14:textId="7A8402D9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5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30880" w14:textId="2C8AAE81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5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94</w:t>
            </w:r>
          </w:p>
        </w:tc>
      </w:tr>
      <w:tr w:rsidR="00DD1199" w:rsidRPr="006A1E2C" w14:paraId="62C1F888" w14:textId="77777777" w:rsidTr="00DF6B16">
        <w:trPr>
          <w:trHeight w:val="1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64B99" w14:textId="1FB54E51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 xml:space="preserve">Muscle x </w:t>
            </w:r>
            <w:r w:rsidR="00646A3B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ED365" w14:textId="6A2859BF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0</w:t>
            </w:r>
            <w:r w:rsidR="00561C2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0A6F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2A422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3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F619F" w14:textId="5426D7B1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0</w:t>
            </w:r>
            <w:r w:rsidR="00561C2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11696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C3BDA" w14:textId="34A9B37B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90</w:t>
            </w:r>
            <w:r w:rsidR="00DF5272">
              <w:rPr>
                <w:rFonts w:eastAsia="Times New Roman" w:cs="Times New Roman"/>
                <w:sz w:val="21"/>
                <w:szCs w:val="21"/>
                <w:lang w:val="en-GB" w:eastAsia="en-GB"/>
              </w:rPr>
              <w:t>2</w:t>
            </w:r>
            <w:bookmarkStart w:id="0" w:name="_GoBack"/>
            <w:bookmarkEnd w:id="0"/>
          </w:p>
        </w:tc>
        <w:tc>
          <w:tcPr>
            <w:tcW w:w="0" w:type="auto"/>
          </w:tcPr>
          <w:p w14:paraId="66F0FF59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0DB6A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E426E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7566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A31C3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3F43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C8473" w14:textId="5DF893E3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1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2</w:t>
            </w:r>
          </w:p>
        </w:tc>
      </w:tr>
      <w:tr w:rsidR="00DD1199" w:rsidRPr="006A1E2C" w14:paraId="7C0879C0" w14:textId="77777777" w:rsidTr="00DF6B16">
        <w:trPr>
          <w:trHeight w:val="1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8618E" w14:textId="1875C2BA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 xml:space="preserve">Reward x </w:t>
            </w:r>
            <w:r w:rsidR="00646A3B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370DC" w14:textId="2907ED9F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</w:t>
            </w:r>
            <w:r w:rsidR="00561C2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D6D75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CEA8F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F4D9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13576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CB6FA" w14:textId="4B6AACB9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71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0" w:type="auto"/>
          </w:tcPr>
          <w:p w14:paraId="096456C3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12452" w14:textId="6FAC67E6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B4171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A7C39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C46F5" w14:textId="28177C7E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B244F" w14:textId="632FBA19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2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CC117" w14:textId="2D7FE9E1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777</w:t>
            </w:r>
          </w:p>
        </w:tc>
      </w:tr>
      <w:tr w:rsidR="00DD1199" w:rsidRPr="006A1E2C" w14:paraId="6989AE70" w14:textId="77777777" w:rsidTr="00DF6B16">
        <w:trPr>
          <w:trHeight w:val="1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3B841" w14:textId="618C942F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 xml:space="preserve">Muscle x Reward x </w:t>
            </w:r>
            <w:r w:rsidR="00646A3B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0790C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07656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884D3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C8CB7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EF7D5" w14:textId="2A9A901B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69ECA" w14:textId="150A0B48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3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97</w:t>
            </w:r>
          </w:p>
        </w:tc>
        <w:tc>
          <w:tcPr>
            <w:tcW w:w="0" w:type="auto"/>
          </w:tcPr>
          <w:p w14:paraId="74269840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BCC89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24BDB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4F137" w14:textId="77777777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6B0F6" w14:textId="1A40AC0C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F8917" w14:textId="7FFA034B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AE1EB" w14:textId="4AFC8D31" w:rsidR="00DD1199" w:rsidRPr="006A1E2C" w:rsidRDefault="00DD1199" w:rsidP="00DF6B1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.</w:t>
            </w:r>
            <w:r w:rsidR="001C085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97</w:t>
            </w:r>
          </w:p>
        </w:tc>
      </w:tr>
      <w:tr w:rsidR="00DD1199" w:rsidRPr="006A1E2C" w14:paraId="3AB4B4AB" w14:textId="77777777" w:rsidTr="00DF6B16">
        <w:trPr>
          <w:trHeight w:val="22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1F5F61F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b/>
                <w:bCs/>
                <w:sz w:val="21"/>
                <w:szCs w:val="21"/>
                <w:lang w:val="en-GB" w:eastAsia="en-GB"/>
              </w:rPr>
              <w:t>Random Effects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3EFF1A2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</w:tcPr>
          <w:p w14:paraId="17159CAF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328AE55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</w:tr>
      <w:tr w:rsidR="00DD1199" w:rsidRPr="006A1E2C" w14:paraId="11ED9654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83CA08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σ</w:t>
            </w:r>
            <w:r w:rsidRPr="006A1E2C">
              <w:rPr>
                <w:rFonts w:eastAsia="Times New Roman" w:cs="Times New Roman"/>
                <w:sz w:val="21"/>
                <w:szCs w:val="21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EA5A70" w14:textId="5971E675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5</w:t>
            </w:r>
            <w:r w:rsidR="008131DD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0" w:type="auto"/>
          </w:tcPr>
          <w:p w14:paraId="749C6A1A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9F6B8C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53</w:t>
            </w:r>
          </w:p>
        </w:tc>
      </w:tr>
      <w:tr w:rsidR="00DD1199" w:rsidRPr="006A1E2C" w14:paraId="40765265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ACDE65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τ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00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DCA648" w14:textId="4CBB9A9A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participant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, 0.00</w:t>
            </w:r>
            <w:r w:rsidR="00561C2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4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stimuli</w:t>
            </w:r>
          </w:p>
        </w:tc>
        <w:tc>
          <w:tcPr>
            <w:tcW w:w="0" w:type="auto"/>
          </w:tcPr>
          <w:p w14:paraId="57E3C69C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474030" w14:textId="34FFC3C6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</w:t>
            </w:r>
            <w:r w:rsidR="00561C2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3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 xml:space="preserve">participant, 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</w:t>
            </w:r>
            <w:r w:rsidR="00561C25"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3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stimuli</w:t>
            </w:r>
          </w:p>
        </w:tc>
      </w:tr>
      <w:tr w:rsidR="00DD1199" w:rsidRPr="006A1E2C" w14:paraId="7BE996E2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060DA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308602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0" w:type="auto"/>
          </w:tcPr>
          <w:p w14:paraId="1A91A31E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2B65B4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</w:t>
            </w:r>
          </w:p>
        </w:tc>
      </w:tr>
      <w:tr w:rsidR="00DD1199" w:rsidRPr="006A1E2C" w14:paraId="5B841788" w14:textId="77777777" w:rsidTr="00DF6B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E5CE7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N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4EED0D" w14:textId="571CB631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1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 xml:space="preserve">participant, 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6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stimuli</w:t>
            </w:r>
          </w:p>
        </w:tc>
        <w:tc>
          <w:tcPr>
            <w:tcW w:w="0" w:type="auto"/>
          </w:tcPr>
          <w:p w14:paraId="26E8CB1D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C4E4A3" w14:textId="763776E8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51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 xml:space="preserve">participant, 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6 </w:t>
            </w:r>
            <w:r w:rsidRPr="006A1E2C">
              <w:rPr>
                <w:rFonts w:eastAsia="Times New Roman" w:cs="Times New Roman"/>
                <w:sz w:val="21"/>
                <w:szCs w:val="21"/>
                <w:vertAlign w:val="subscript"/>
                <w:lang w:val="en-GB" w:eastAsia="en-GB"/>
              </w:rPr>
              <w:t>stimuli</w:t>
            </w:r>
          </w:p>
        </w:tc>
      </w:tr>
      <w:tr w:rsidR="00DD1199" w:rsidRPr="006A1E2C" w14:paraId="49D91F07" w14:textId="77777777" w:rsidTr="00DF6B1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ACFCE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D2B6DA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96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7BD98B3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97B3CB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2944</w:t>
            </w:r>
          </w:p>
        </w:tc>
      </w:tr>
      <w:tr w:rsidR="00DD1199" w:rsidRPr="006A1E2C" w14:paraId="00DB1CC3" w14:textId="77777777" w:rsidTr="00DF6B16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8836CC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Marginal R</w:t>
            </w:r>
            <w:r w:rsidRPr="006A1E2C">
              <w:rPr>
                <w:rFonts w:eastAsia="Times New Roman" w:cs="Times New Roman"/>
                <w:sz w:val="21"/>
                <w:szCs w:val="21"/>
                <w:vertAlign w:val="superscript"/>
                <w:lang w:val="en-GB" w:eastAsia="en-GB"/>
              </w:rPr>
              <w:t>2</w:t>
            </w: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/ Conditional R</w:t>
            </w:r>
            <w:r w:rsidRPr="006A1E2C">
              <w:rPr>
                <w:rFonts w:eastAsia="Times New Roman" w:cs="Times New Roman"/>
                <w:sz w:val="21"/>
                <w:szCs w:val="21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AEF1F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10 / 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46F3F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CAED0" w14:textId="77777777" w:rsidR="00DD1199" w:rsidRPr="006A1E2C" w:rsidRDefault="00DD1199" w:rsidP="00DF6B16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A1E2C">
              <w:rPr>
                <w:rFonts w:eastAsia="Times New Roman" w:cs="Times New Roman"/>
                <w:sz w:val="21"/>
                <w:szCs w:val="21"/>
                <w:lang w:val="en-GB" w:eastAsia="en-GB"/>
              </w:rPr>
              <w:t>0.002 / 0.008</w:t>
            </w:r>
          </w:p>
        </w:tc>
      </w:tr>
    </w:tbl>
    <w:p w14:paraId="09A0890D" w14:textId="5F1F2737" w:rsidR="00DD1199" w:rsidRPr="005E1DC0" w:rsidRDefault="00DD1199" w:rsidP="00BA40E5">
      <w:pPr>
        <w:spacing w:after="0"/>
        <w:rPr>
          <w:sz w:val="21"/>
        </w:rPr>
      </w:pPr>
      <w:r w:rsidRPr="005E1DC0">
        <w:rPr>
          <w:i/>
          <w:sz w:val="20"/>
        </w:rPr>
        <w:t>Note</w:t>
      </w:r>
      <w:r w:rsidRPr="005E1DC0">
        <w:rPr>
          <w:sz w:val="20"/>
        </w:rPr>
        <w:t xml:space="preserve">: </w:t>
      </w:r>
      <w:r w:rsidRPr="005E1DC0">
        <w:rPr>
          <w:i/>
          <w:sz w:val="20"/>
        </w:rPr>
        <w:t>p</w:t>
      </w:r>
      <w:r w:rsidRPr="005E1DC0">
        <w:rPr>
          <w:sz w:val="20"/>
        </w:rPr>
        <w:t xml:space="preserve">-values for the fixed effects calculated using Wald-statistics approximation, uncorrected. Significant </w:t>
      </w:r>
      <w:r w:rsidRPr="005E1DC0">
        <w:rPr>
          <w:i/>
          <w:sz w:val="20"/>
        </w:rPr>
        <w:t>p</w:t>
      </w:r>
      <w:r w:rsidRPr="005E1DC0">
        <w:rPr>
          <w:sz w:val="20"/>
        </w:rPr>
        <w:t>-values according to alpha &lt; 0.05 are indicated in bold. Model equatio</w:t>
      </w:r>
      <w:r w:rsidR="006A1E2C" w:rsidRPr="005E1DC0">
        <w:rPr>
          <w:sz w:val="20"/>
        </w:rPr>
        <w:t>n</w:t>
      </w:r>
      <w:r w:rsidRPr="005E1DC0">
        <w:rPr>
          <w:sz w:val="20"/>
        </w:rPr>
        <w:t xml:space="preserve">: </w:t>
      </w:r>
      <w:r w:rsidRPr="005E1DC0">
        <w:rPr>
          <w:rFonts w:ascii="Consolas" w:hAnsi="Consolas" w:cs="Consolas"/>
          <w:sz w:val="18"/>
          <w:szCs w:val="17"/>
        </w:rPr>
        <w:t xml:space="preserve">EMG </w:t>
      </w:r>
      <w:r w:rsidR="00756847" w:rsidRPr="005E1DC0">
        <w:rPr>
          <w:rFonts w:ascii="Consolas" w:hAnsi="Consolas" w:cs="Consolas"/>
          <w:sz w:val="18"/>
          <w:szCs w:val="17"/>
        </w:rPr>
        <w:t>scores</w:t>
      </w:r>
      <w:r w:rsidRPr="005E1DC0">
        <w:rPr>
          <w:rFonts w:ascii="Consolas" w:hAnsi="Consolas" w:cs="Consolas"/>
          <w:sz w:val="18"/>
          <w:szCs w:val="17"/>
        </w:rPr>
        <w:t xml:space="preserve"> ~ Muscle + Reward + </w:t>
      </w:r>
      <w:r w:rsidR="00646A3B" w:rsidRPr="005E1DC0">
        <w:rPr>
          <w:rFonts w:ascii="Consolas" w:hAnsi="Consolas" w:cs="Consolas"/>
          <w:sz w:val="18"/>
          <w:szCs w:val="17"/>
        </w:rPr>
        <w:t>Treatment</w:t>
      </w:r>
      <w:r w:rsidRPr="005E1DC0">
        <w:rPr>
          <w:rFonts w:ascii="Consolas" w:hAnsi="Consolas" w:cs="Consolas"/>
          <w:sz w:val="18"/>
          <w:szCs w:val="17"/>
        </w:rPr>
        <w:t xml:space="preserve"> + Muscle*Reward + Muscle*</w:t>
      </w:r>
      <w:r w:rsidR="00646A3B" w:rsidRPr="005E1DC0">
        <w:rPr>
          <w:rFonts w:ascii="Consolas" w:hAnsi="Consolas" w:cs="Consolas"/>
          <w:sz w:val="18"/>
          <w:szCs w:val="17"/>
        </w:rPr>
        <w:t>Treatment</w:t>
      </w:r>
      <w:r w:rsidRPr="005E1DC0">
        <w:rPr>
          <w:rFonts w:ascii="Consolas" w:hAnsi="Consolas" w:cs="Consolas"/>
          <w:sz w:val="18"/>
          <w:szCs w:val="17"/>
        </w:rPr>
        <w:t xml:space="preserve"> + Reward*</w:t>
      </w:r>
      <w:r w:rsidR="00646A3B" w:rsidRPr="005E1DC0">
        <w:rPr>
          <w:rFonts w:ascii="Consolas" w:hAnsi="Consolas" w:cs="Consolas"/>
          <w:sz w:val="18"/>
          <w:szCs w:val="17"/>
        </w:rPr>
        <w:t>Treatment</w:t>
      </w:r>
      <w:r w:rsidRPr="005E1DC0">
        <w:rPr>
          <w:rFonts w:ascii="Consolas" w:hAnsi="Consolas" w:cs="Consolas"/>
          <w:sz w:val="18"/>
          <w:szCs w:val="17"/>
        </w:rPr>
        <w:t xml:space="preserve"> + Muscle*Reward*</w:t>
      </w:r>
      <w:r w:rsidR="00646A3B" w:rsidRPr="005E1DC0">
        <w:rPr>
          <w:rFonts w:ascii="Consolas" w:hAnsi="Consolas" w:cs="Consolas"/>
          <w:sz w:val="18"/>
          <w:szCs w:val="17"/>
        </w:rPr>
        <w:t>Treatment</w:t>
      </w:r>
      <w:r w:rsidRPr="005E1DC0">
        <w:rPr>
          <w:rFonts w:ascii="Consolas" w:hAnsi="Consolas" w:cs="Consolas"/>
          <w:sz w:val="18"/>
          <w:szCs w:val="17"/>
        </w:rPr>
        <w:t xml:space="preserve"> + (1|Participant) + (1|Stimuli)</w:t>
      </w:r>
      <w:r w:rsidRPr="005E1DC0">
        <w:rPr>
          <w:sz w:val="18"/>
        </w:rPr>
        <w:t xml:space="preserve">. </w:t>
      </w:r>
      <w:r w:rsidR="006A1E2C" w:rsidRPr="005E1DC0">
        <w:rPr>
          <w:sz w:val="21"/>
        </w:rPr>
        <w:t xml:space="preserve">EMG scores refers to the Z-standardized, baseline-corrected EMG activity for each muscle, averaged within the interval between 1500 and 4000 </w:t>
      </w:r>
      <w:proofErr w:type="spellStart"/>
      <w:r w:rsidR="006A1E2C" w:rsidRPr="005E1DC0">
        <w:rPr>
          <w:sz w:val="21"/>
        </w:rPr>
        <w:t>ms</w:t>
      </w:r>
      <w:proofErr w:type="spellEnd"/>
      <w:r w:rsidR="006A1E2C" w:rsidRPr="005E1DC0">
        <w:rPr>
          <w:sz w:val="21"/>
        </w:rPr>
        <w:t xml:space="preserve"> post-stimulus onset. </w:t>
      </w:r>
      <w:r w:rsidRPr="005E1DC0">
        <w:rPr>
          <w:sz w:val="20"/>
        </w:rPr>
        <w:t xml:space="preserve">Estimate: unstandardized coefficient; SE: standard error; CI: confidence interval; </w:t>
      </w:r>
      <w:r w:rsidRPr="005E1DC0">
        <w:rPr>
          <w:rFonts w:eastAsia="Times New Roman" w:cs="Times New Roman"/>
          <w:i/>
          <w:iCs/>
          <w:sz w:val="20"/>
          <w:lang w:val="en-GB" w:eastAsia="en-GB"/>
        </w:rPr>
        <w:t>ß</w:t>
      </w:r>
      <w:r w:rsidRPr="005E1DC0">
        <w:rPr>
          <w:sz w:val="20"/>
        </w:rPr>
        <w:t>: standardized coefficient;</w:t>
      </w:r>
      <w:r w:rsidRPr="005E1DC0">
        <w:rPr>
          <w:i/>
          <w:sz w:val="20"/>
        </w:rPr>
        <w:t xml:space="preserve"> t</w:t>
      </w:r>
      <w:r w:rsidRPr="005E1DC0">
        <w:rPr>
          <w:sz w:val="20"/>
        </w:rPr>
        <w:t xml:space="preserve">: test statistic coefficient; </w:t>
      </w:r>
      <w:r w:rsidRPr="005E1DC0">
        <w:rPr>
          <w:i/>
          <w:sz w:val="20"/>
        </w:rPr>
        <w:t>p</w:t>
      </w:r>
      <w:r w:rsidRPr="005E1DC0">
        <w:rPr>
          <w:sz w:val="20"/>
        </w:rPr>
        <w:t>: p-value; σ</w:t>
      </w:r>
      <w:r w:rsidRPr="005E1DC0">
        <w:rPr>
          <w:sz w:val="20"/>
          <w:vertAlign w:val="superscript"/>
        </w:rPr>
        <w:t>2</w:t>
      </w:r>
      <w:r w:rsidRPr="005E1DC0">
        <w:rPr>
          <w:sz w:val="20"/>
        </w:rPr>
        <w:t>: within-group variance; τ</w:t>
      </w:r>
      <w:r w:rsidRPr="005E1DC0">
        <w:rPr>
          <w:sz w:val="20"/>
          <w:vertAlign w:val="subscript"/>
        </w:rPr>
        <w:t>00</w:t>
      </w:r>
      <w:r w:rsidRPr="005E1DC0">
        <w:rPr>
          <w:sz w:val="20"/>
        </w:rPr>
        <w:t xml:space="preserve"> = between-group variance; ICC = interclass correlation (ratio of between-cluster variance to total variance); N: number of random effects</w:t>
      </w:r>
      <w:r w:rsidR="00100F6B" w:rsidRPr="005E1DC0">
        <w:rPr>
          <w:sz w:val="20"/>
        </w:rPr>
        <w:t>.</w:t>
      </w:r>
    </w:p>
    <w:sectPr w:rsidR="00DD1199" w:rsidRPr="005E1DC0" w:rsidSect="006A1E2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5840" w:h="12240" w:orient="landscape"/>
      <w:pgMar w:top="1181" w:right="1138" w:bottom="1282" w:left="1138" w:header="68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643E7" w14:textId="77777777" w:rsidR="00A435DE" w:rsidRDefault="00A435DE" w:rsidP="00117666">
      <w:pPr>
        <w:spacing w:after="0"/>
      </w:pPr>
      <w:r>
        <w:separator/>
      </w:r>
    </w:p>
  </w:endnote>
  <w:endnote w:type="continuationSeparator" w:id="0">
    <w:p w14:paraId="55A1867E" w14:textId="77777777" w:rsidR="00A435DE" w:rsidRDefault="00A435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5216BB" w14:textId="77777777" w:rsidR="006B4A64" w:rsidRPr="00577C4C" w:rsidRDefault="006B4A6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7177793" wp14:editId="4A5300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F75401" w14:textId="77777777" w:rsidR="006B4A64" w:rsidRPr="00577C4C" w:rsidRDefault="006B4A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177793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Z+O55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72F75401" w14:textId="77777777" w:rsidR="006B4A64" w:rsidRPr="00577C4C" w:rsidRDefault="006B4A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E33AB" w14:textId="77777777" w:rsidR="006B4A64" w:rsidRPr="00577C4C" w:rsidRDefault="006B4A6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6D561766" wp14:editId="1ACC85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B3C38F" w14:textId="77777777" w:rsidR="006B4A64" w:rsidRPr="00577C4C" w:rsidRDefault="006B4A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561766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7" type="#_x0000_t202" style="position:absolute;margin-left:67.6pt;margin-top:0;width:118.8pt;height:31.1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Ld5zFs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6CB3C38F" w14:textId="77777777" w:rsidR="006B4A64" w:rsidRPr="00577C4C" w:rsidRDefault="006B4A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6D32C0" w14:textId="77777777" w:rsidR="006B4A64" w:rsidRPr="00577C4C" w:rsidRDefault="006B4A6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A376532" wp14:editId="7A3209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DE6600" w14:textId="77777777" w:rsidR="006B4A64" w:rsidRPr="00577C4C" w:rsidRDefault="006B4A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37653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" filled="f" stroked="f" strokeweight=".5pt">
              <v:textbox style="mso-fit-shape-to-text:t">
                <w:txbxContent>
                  <w:p w14:paraId="7FDE6600" w14:textId="77777777" w:rsidR="006B4A64" w:rsidRPr="00577C4C" w:rsidRDefault="006B4A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DB6B2" w14:textId="77777777" w:rsidR="006B4A64" w:rsidRPr="00577C4C" w:rsidRDefault="006B4A6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C905409" wp14:editId="77F4D4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12A31F" w14:textId="77777777" w:rsidR="006B4A64" w:rsidRPr="00577C4C" w:rsidRDefault="006B4A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905409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" filled="f" stroked="f" strokeweight=".5pt">
              <v:textbox style="mso-fit-shape-to-text:t">
                <w:txbxContent>
                  <w:p w14:paraId="0F12A31F" w14:textId="77777777" w:rsidR="006B4A64" w:rsidRPr="00577C4C" w:rsidRDefault="006B4A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61FC2" w14:textId="77777777" w:rsidR="00A435DE" w:rsidRDefault="00A435DE" w:rsidP="00117666">
      <w:pPr>
        <w:spacing w:after="0"/>
      </w:pPr>
      <w:r>
        <w:separator/>
      </w:r>
    </w:p>
  </w:footnote>
  <w:footnote w:type="continuationSeparator" w:id="0">
    <w:p w14:paraId="2773A5A4" w14:textId="77777777" w:rsidR="00A435DE" w:rsidRDefault="00A435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B9382" w14:textId="77777777" w:rsidR="006B4A64" w:rsidRPr="009151AA" w:rsidRDefault="006B4A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8BF88A" w14:textId="77777777" w:rsidR="006B4A64" w:rsidRDefault="006B4A64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F57F6AE" wp14:editId="1C9F51F2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BB436" w14:textId="77777777" w:rsidR="006B4A64" w:rsidRDefault="006B4A6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28DECD" wp14:editId="41F83DA2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1A24D7" w14:textId="77777777" w:rsidR="006B4A64" w:rsidRPr="009151AA" w:rsidRDefault="006B4A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B7F49" w14:textId="77777777" w:rsidR="006B4A64" w:rsidRDefault="006B4A64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CBE7D59" wp14:editId="02DB82D9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8CA2AE" w14:textId="77777777" w:rsidR="006B4A64" w:rsidRDefault="006B4A6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770D01" wp14:editId="203A879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3C9"/>
    <w:rsid w:val="00100F6B"/>
    <w:rsid w:val="00105FD9"/>
    <w:rsid w:val="00117666"/>
    <w:rsid w:val="001549D3"/>
    <w:rsid w:val="00160065"/>
    <w:rsid w:val="00177D84"/>
    <w:rsid w:val="001A4242"/>
    <w:rsid w:val="001C0855"/>
    <w:rsid w:val="001D5E17"/>
    <w:rsid w:val="00215987"/>
    <w:rsid w:val="00252200"/>
    <w:rsid w:val="00267D18"/>
    <w:rsid w:val="00274347"/>
    <w:rsid w:val="002868E2"/>
    <w:rsid w:val="002869C3"/>
    <w:rsid w:val="002936E4"/>
    <w:rsid w:val="002B4A57"/>
    <w:rsid w:val="002C4096"/>
    <w:rsid w:val="002C74CA"/>
    <w:rsid w:val="003123F4"/>
    <w:rsid w:val="003538DC"/>
    <w:rsid w:val="003544FB"/>
    <w:rsid w:val="00362F7F"/>
    <w:rsid w:val="0038048F"/>
    <w:rsid w:val="003B6C75"/>
    <w:rsid w:val="003D2F2D"/>
    <w:rsid w:val="003E5E0B"/>
    <w:rsid w:val="00401590"/>
    <w:rsid w:val="004321C6"/>
    <w:rsid w:val="00447801"/>
    <w:rsid w:val="00452E9C"/>
    <w:rsid w:val="004545BC"/>
    <w:rsid w:val="004735C8"/>
    <w:rsid w:val="004947A6"/>
    <w:rsid w:val="004961FF"/>
    <w:rsid w:val="004D4B10"/>
    <w:rsid w:val="00517A89"/>
    <w:rsid w:val="005250F2"/>
    <w:rsid w:val="00561C25"/>
    <w:rsid w:val="00593EEA"/>
    <w:rsid w:val="005A5EEE"/>
    <w:rsid w:val="005A7534"/>
    <w:rsid w:val="005B7C09"/>
    <w:rsid w:val="005E1DC0"/>
    <w:rsid w:val="006375C7"/>
    <w:rsid w:val="00646A3B"/>
    <w:rsid w:val="00654E8F"/>
    <w:rsid w:val="00660D05"/>
    <w:rsid w:val="006820B1"/>
    <w:rsid w:val="00683407"/>
    <w:rsid w:val="00691D23"/>
    <w:rsid w:val="006A1E2C"/>
    <w:rsid w:val="006A367F"/>
    <w:rsid w:val="006B4A64"/>
    <w:rsid w:val="006B7D14"/>
    <w:rsid w:val="00701727"/>
    <w:rsid w:val="00702C7D"/>
    <w:rsid w:val="0070566C"/>
    <w:rsid w:val="00713677"/>
    <w:rsid w:val="00714C50"/>
    <w:rsid w:val="00725A7D"/>
    <w:rsid w:val="00736F3F"/>
    <w:rsid w:val="007426B2"/>
    <w:rsid w:val="007501BE"/>
    <w:rsid w:val="00752E80"/>
    <w:rsid w:val="00755AFF"/>
    <w:rsid w:val="00756847"/>
    <w:rsid w:val="00790BB3"/>
    <w:rsid w:val="007C206C"/>
    <w:rsid w:val="008131DD"/>
    <w:rsid w:val="00817DD6"/>
    <w:rsid w:val="0083759F"/>
    <w:rsid w:val="008540A2"/>
    <w:rsid w:val="00883B38"/>
    <w:rsid w:val="00885156"/>
    <w:rsid w:val="009151AA"/>
    <w:rsid w:val="0093429D"/>
    <w:rsid w:val="00943573"/>
    <w:rsid w:val="00964134"/>
    <w:rsid w:val="00970F7D"/>
    <w:rsid w:val="0097765D"/>
    <w:rsid w:val="00983F11"/>
    <w:rsid w:val="00994A3D"/>
    <w:rsid w:val="009A1369"/>
    <w:rsid w:val="009C2B12"/>
    <w:rsid w:val="009D18A5"/>
    <w:rsid w:val="009F09D7"/>
    <w:rsid w:val="00A174D9"/>
    <w:rsid w:val="00A26906"/>
    <w:rsid w:val="00A30807"/>
    <w:rsid w:val="00A435DE"/>
    <w:rsid w:val="00A615A3"/>
    <w:rsid w:val="00A9137F"/>
    <w:rsid w:val="00AA4D24"/>
    <w:rsid w:val="00AB6715"/>
    <w:rsid w:val="00AE2782"/>
    <w:rsid w:val="00B1671E"/>
    <w:rsid w:val="00B25EB8"/>
    <w:rsid w:val="00B37F4D"/>
    <w:rsid w:val="00B67E15"/>
    <w:rsid w:val="00BA40E5"/>
    <w:rsid w:val="00C0578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199"/>
    <w:rsid w:val="00DE23E8"/>
    <w:rsid w:val="00DF5272"/>
    <w:rsid w:val="00E5112F"/>
    <w:rsid w:val="00E52377"/>
    <w:rsid w:val="00E537AD"/>
    <w:rsid w:val="00E64E17"/>
    <w:rsid w:val="00E866C9"/>
    <w:rsid w:val="00E93FFE"/>
    <w:rsid w:val="00EA3D3C"/>
    <w:rsid w:val="00EC090A"/>
    <w:rsid w:val="00ED20B5"/>
    <w:rsid w:val="00EE4980"/>
    <w:rsid w:val="00F46900"/>
    <w:rsid w:val="00F61D89"/>
    <w:rsid w:val="00F66F2A"/>
    <w:rsid w:val="00FD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TableNormal"/>
    <w:next w:val="TableGrid"/>
    <w:uiPriority w:val="39"/>
    <w:rsid w:val="00DD119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6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0B15CC-AC03-0843-9646-881D978D6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4</TotalTime>
  <Pages>4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rene</cp:lastModifiedBy>
  <cp:revision>42</cp:revision>
  <cp:lastPrinted>2013-10-03T12:51:00Z</cp:lastPrinted>
  <dcterms:created xsi:type="dcterms:W3CDTF">2020-02-18T18:08:00Z</dcterms:created>
  <dcterms:modified xsi:type="dcterms:W3CDTF">2020-04-28T13:18:00Z</dcterms:modified>
</cp:coreProperties>
</file>